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77E78" w14:textId="54522F73" w:rsidR="003829E5" w:rsidRPr="003829E5" w:rsidRDefault="004244E5" w:rsidP="003829E5">
      <w:pPr>
        <w:adjustRightInd w:val="0"/>
        <w:snapToGrid w:val="0"/>
        <w:spacing w:line="480" w:lineRule="auto"/>
        <w:jc w:val="center"/>
        <w:rPr>
          <w:rFonts w:ascii="Times New Roman" w:hAnsi="Times New Roman"/>
          <w:b/>
          <w:bCs/>
          <w:sz w:val="24"/>
        </w:rPr>
      </w:pPr>
      <w:bookmarkStart w:id="0" w:name="_Hlk79141337"/>
      <w:r w:rsidRPr="004244E5">
        <w:rPr>
          <w:rFonts w:ascii="Times New Roman" w:hAnsi="Times New Roman"/>
          <w:b/>
          <w:bCs/>
          <w:sz w:val="24"/>
        </w:rPr>
        <w:t xml:space="preserve">Supplementary </w:t>
      </w:r>
      <w:r w:rsidR="003829E5">
        <w:rPr>
          <w:rFonts w:ascii="Times New Roman" w:hAnsi="Times New Roman"/>
          <w:b/>
          <w:bCs/>
          <w:sz w:val="24"/>
        </w:rPr>
        <w:t xml:space="preserve">Table </w:t>
      </w:r>
      <w:bookmarkEnd w:id="0"/>
      <w:r w:rsidR="00DA1A12">
        <w:rPr>
          <w:rFonts w:ascii="Times New Roman" w:hAnsi="Times New Roman"/>
          <w:b/>
          <w:bCs/>
          <w:color w:val="000000" w:themeColor="text1"/>
          <w:sz w:val="24"/>
        </w:rPr>
        <w:t>6</w:t>
      </w:r>
      <w:r w:rsidR="003829E5">
        <w:rPr>
          <w:rFonts w:ascii="Times New Roman" w:hAnsi="Times New Roman"/>
          <w:b/>
          <w:bCs/>
          <w:sz w:val="24"/>
        </w:rPr>
        <w:t xml:space="preserve">. </w:t>
      </w:r>
      <w:r w:rsidR="00365966" w:rsidRPr="00365966">
        <w:rPr>
          <w:rFonts w:ascii="Times New Roman" w:hAnsi="Times New Roman"/>
          <w:b/>
          <w:bCs/>
          <w:sz w:val="24"/>
        </w:rPr>
        <w:t xml:space="preserve">The physical and chemical properties of the </w:t>
      </w:r>
      <w:r w:rsidR="007351B3">
        <w:rPr>
          <w:rFonts w:ascii="Times New Roman" w:hAnsi="Times New Roman"/>
          <w:b/>
          <w:bCs/>
          <w:sz w:val="24"/>
        </w:rPr>
        <w:t xml:space="preserve">ICH </w:t>
      </w:r>
      <w:r w:rsidR="00365966" w:rsidRPr="00365966">
        <w:rPr>
          <w:rFonts w:ascii="Times New Roman" w:hAnsi="Times New Roman"/>
          <w:b/>
          <w:bCs/>
          <w:sz w:val="24"/>
        </w:rPr>
        <w:t>compounds</w:t>
      </w:r>
    </w:p>
    <w:tbl>
      <w:tblPr>
        <w:tblW w:w="1389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1417"/>
        <w:gridCol w:w="2127"/>
        <w:gridCol w:w="1700"/>
        <w:gridCol w:w="1351"/>
        <w:gridCol w:w="1909"/>
        <w:gridCol w:w="1701"/>
        <w:gridCol w:w="1134"/>
        <w:gridCol w:w="2127"/>
      </w:tblGrid>
      <w:tr w:rsidR="003829E5" w:rsidRPr="007115D7" w14:paraId="749F01B5" w14:textId="77777777" w:rsidTr="000B57B7">
        <w:trPr>
          <w:trHeight w:hRule="exact" w:val="734"/>
          <w:tblHeader/>
          <w:jc w:val="center"/>
        </w:trPr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44E089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_Hlk78893358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66C880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15D7">
              <w:rPr>
                <w:rFonts w:ascii="Times New Roman" w:hAnsi="Times New Roman"/>
                <w:szCs w:val="21"/>
              </w:rPr>
              <w:t>Category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26C384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115D7">
              <w:rPr>
                <w:rFonts w:ascii="Times New Roman" w:hAnsi="Times New Roman"/>
                <w:szCs w:val="21"/>
              </w:rPr>
              <w:t>Positive/negative</w:t>
            </w:r>
          </w:p>
          <w:p w14:paraId="5F27AA2B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15D7">
              <w:rPr>
                <w:rFonts w:ascii="Times New Roman" w:hAnsi="Times New Roman"/>
                <w:szCs w:val="21"/>
              </w:rPr>
              <w:t>controls from ICH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B82058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15D7">
              <w:rPr>
                <w:rFonts w:ascii="Times New Roman" w:hAnsi="Times New Roman" w:cs="Times New Roman"/>
                <w:szCs w:val="21"/>
              </w:rPr>
              <w:t>Compound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5BD98F3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15D7">
              <w:rPr>
                <w:rFonts w:ascii="Times New Roman" w:hAnsi="Times New Roman" w:cs="Times New Roman"/>
                <w:szCs w:val="21"/>
              </w:rPr>
              <w:t>CAS-NO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54269F" w14:textId="77777777" w:rsidR="00806C5A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15D7">
              <w:rPr>
                <w:rFonts w:ascii="Times New Roman" w:hAnsi="Times New Roman" w:cs="Times New Roman"/>
                <w:szCs w:val="21"/>
              </w:rPr>
              <w:t>Melting</w:t>
            </w:r>
          </w:p>
          <w:p w14:paraId="4EAAA200" w14:textId="47FFF483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15D7">
              <w:rPr>
                <w:rFonts w:ascii="Times New Roman" w:hAnsi="Times New Roman" w:cs="Times New Roman"/>
                <w:szCs w:val="21"/>
              </w:rPr>
              <w:t>point/</w:t>
            </w:r>
            <w:r>
              <w:rPr>
                <w:rFonts w:ascii="Times New Roman" w:hAnsi="Times New Roman" w:cs="Times New Roman"/>
                <w:szCs w:val="21"/>
              </w:rPr>
              <w:t>rang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15C706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15D7">
              <w:rPr>
                <w:rFonts w:ascii="Times New Roman" w:hAnsi="Times New Roman" w:cs="Times New Roman"/>
                <w:szCs w:val="21"/>
              </w:rPr>
              <w:t>Appeara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80EFAB" w14:textId="099A604C" w:rsidR="003829E5" w:rsidRPr="007115D7" w:rsidRDefault="003829E5" w:rsidP="005D660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15D7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7115D7">
              <w:rPr>
                <w:rFonts w:ascii="Times New Roman" w:hAnsi="Times New Roman" w:cs="Times New Roman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D6604">
              <w:rPr>
                <w:rFonts w:ascii="Times New Roman" w:hAnsi="Times New Roman" w:cs="Times New Roman"/>
                <w:szCs w:val="21"/>
              </w:rPr>
              <w:t>(a</w:t>
            </w:r>
            <w:r>
              <w:rPr>
                <w:rFonts w:ascii="Times New Roman" w:hAnsi="Times New Roman" w:cs="Times New Roman"/>
                <w:szCs w:val="21"/>
              </w:rPr>
              <w:t xml:space="preserve">t 1000 </w:t>
            </w:r>
            <w:proofErr w:type="spellStart"/>
            <w:r>
              <w:rPr>
                <w:rFonts w:ascii="Times New Roman" w:hAnsi="Times New Roman"/>
                <w:szCs w:val="21"/>
              </w:rPr>
              <w:t>μM</w:t>
            </w:r>
            <w:proofErr w:type="spellEnd"/>
            <w:r w:rsidR="005D660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775FB1" w14:textId="432BD4CD" w:rsidR="003829E5" w:rsidRPr="007115D7" w:rsidRDefault="007144A4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Information </w:t>
            </w:r>
            <w:r w:rsidR="006B1785">
              <w:rPr>
                <w:rFonts w:ascii="Times New Roman" w:hAnsi="Times New Roman" w:cs="Times New Roman"/>
                <w:szCs w:val="21"/>
              </w:rPr>
              <w:t>S</w:t>
            </w:r>
            <w:r w:rsidR="006B1785" w:rsidRPr="006B1785">
              <w:rPr>
                <w:rFonts w:ascii="Times New Roman" w:hAnsi="Times New Roman" w:cs="Times New Roman"/>
                <w:szCs w:val="21"/>
              </w:rPr>
              <w:t>ource</w:t>
            </w:r>
          </w:p>
        </w:tc>
      </w:tr>
      <w:tr w:rsidR="003829E5" w:rsidRPr="007115D7" w14:paraId="061A6A0B" w14:textId="77777777" w:rsidTr="006859B4">
        <w:trPr>
          <w:trHeight w:hRule="exact" w:val="794"/>
          <w:jc w:val="center"/>
        </w:trPr>
        <w:tc>
          <w:tcPr>
            <w:tcW w:w="4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117910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bookmarkStart w:id="2" w:name="_Hlk78892238"/>
            <w:bookmarkStart w:id="3" w:name="OLE_LINK161" w:colFirst="1" w:colLast="1"/>
            <w:bookmarkEnd w:id="1"/>
            <w:r w:rsidRPr="007115D7">
              <w:rPr>
                <w:rFonts w:ascii="Times New Roman" w:hAnsi="Times New Roman" w:cs="Times New Roman" w:hint="eastAsia"/>
                <w:szCs w:val="21"/>
                <w:lang w:bidi="ar"/>
              </w:rPr>
              <w:t>1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5E1B7A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/>
                <w:szCs w:val="21"/>
              </w:rPr>
              <w:t>Channel Modulator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50E7CB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115D7">
              <w:rPr>
                <w:rFonts w:ascii="Times New Roman" w:hAnsi="Times New Roman"/>
                <w:szCs w:val="21"/>
              </w:rPr>
              <w:t>Positive Controls</w:t>
            </w:r>
          </w:p>
          <w:p w14:paraId="1BD933BC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/>
                <w:szCs w:val="21"/>
              </w:rPr>
              <w:t>(Teratogen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A276BB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bookmarkStart w:id="4" w:name="OLE_LINK13"/>
            <w:bookmarkStart w:id="5" w:name="_Hlk78893348"/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Diltiazem</w:t>
            </w:r>
            <w:bookmarkEnd w:id="4"/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 xml:space="preserve"> </w:t>
            </w:r>
            <w:bookmarkEnd w:id="5"/>
            <w:r w:rsidRPr="001A6DEA">
              <w:rPr>
                <w:rFonts w:ascii="Times New Roman" w:hAnsi="Times New Roman" w:cs="Times New Roman"/>
                <w:szCs w:val="21"/>
                <w:lang w:bidi="ar"/>
              </w:rPr>
              <w:t>hydrochloride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B1D00E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6" w:name="_Hlk78893380"/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33286-22-5</w:t>
            </w:r>
            <w:bookmarkEnd w:id="6"/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87871F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207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, 5 - 212</w:t>
            </w: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 xml:space="preserve"> ℃ </w:t>
            </w:r>
          </w:p>
          <w:p w14:paraId="43578887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212212 °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1D7BD6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Powder</w:t>
            </w:r>
            <w:r w:rsidRPr="007115D7">
              <w:rPr>
                <w:rFonts w:ascii="Times New Roman" w:hAnsi="Times New Roman" w:cs="Times New Roman" w:hint="eastAsia"/>
                <w:szCs w:val="21"/>
                <w:lang w:bidi="ar"/>
              </w:rPr>
              <w:t>;</w:t>
            </w: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W</w:t>
            </w: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hi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247D95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5.05</w:t>
            </w:r>
          </w:p>
        </w:tc>
        <w:bookmarkStart w:id="7" w:name="OLE_LINK17"/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6AD92E" w14:textId="4AA6A53A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A66964">
              <w:rPr>
                <w:rFonts w:ascii="Times New Roman" w:hAnsi="Times New Roman" w:cs="Times New Roman"/>
                <w:szCs w:val="21"/>
                <w:lang w:bidi="ar"/>
              </w:rPr>
              <w:fldChar w:fldCharType="begin"/>
            </w:r>
            <w:r w:rsidRPr="00A66964">
              <w:rPr>
                <w:rFonts w:ascii="Times New Roman" w:hAnsi="Times New Roman" w:cs="Times New Roman"/>
                <w:szCs w:val="21"/>
                <w:lang w:bidi="ar"/>
              </w:rPr>
              <w:instrText xml:space="preserve"> HYPERLINK "https://www.sigmaaldrich.cn/CN/en/sds/sigma/d2521" </w:instrText>
            </w:r>
            <w:r w:rsidRPr="00A66964">
              <w:rPr>
                <w:rFonts w:ascii="Times New Roman" w:hAnsi="Times New Roman" w:cs="Times New Roman"/>
                <w:szCs w:val="21"/>
                <w:lang w:bidi="ar"/>
              </w:rPr>
              <w:fldChar w:fldCharType="separate"/>
            </w:r>
            <w:r w:rsidRPr="00A66964">
              <w:rPr>
                <w:rStyle w:val="a7"/>
                <w:rFonts w:ascii="Times New Roman" w:hAnsi="Times New Roman" w:cs="Times New Roman"/>
                <w:szCs w:val="21"/>
                <w:lang w:bidi="ar"/>
              </w:rPr>
              <w:t>https://www.sigmaaldrich.cn/CN/en/sds/sigma/d2521</w:t>
            </w:r>
            <w:r w:rsidRPr="00A66964">
              <w:rPr>
                <w:rFonts w:ascii="Times New Roman" w:hAnsi="Times New Roman" w:cs="Times New Roman"/>
                <w:szCs w:val="21"/>
                <w:lang w:bidi="ar"/>
              </w:rPr>
              <w:fldChar w:fldCharType="end"/>
            </w:r>
            <w:bookmarkEnd w:id="7"/>
          </w:p>
        </w:tc>
      </w:tr>
      <w:tr w:rsidR="003829E5" w:rsidRPr="006B1785" w14:paraId="1C5A852E" w14:textId="77777777" w:rsidTr="006859B4">
        <w:trPr>
          <w:trHeight w:hRule="exact" w:val="794"/>
          <w:jc w:val="center"/>
        </w:trPr>
        <w:tc>
          <w:tcPr>
            <w:tcW w:w="426" w:type="dxa"/>
            <w:vMerge/>
            <w:tcBorders>
              <w:left w:val="nil"/>
              <w:right w:val="nil"/>
            </w:tcBorders>
            <w:vAlign w:val="center"/>
          </w:tcPr>
          <w:p w14:paraId="3E62E18B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bookmarkStart w:id="8" w:name="_Hlk78893962"/>
            <w:bookmarkEnd w:id="2"/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72735827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4E09B505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26D89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Topiramat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E1101C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97240-79-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3FF3A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3340D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S</w:t>
            </w: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ol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0CAB6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5.4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7D9C8" w14:textId="0E238CB9" w:rsidR="003829E5" w:rsidRPr="007115D7" w:rsidRDefault="00B13C93" w:rsidP="006859B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hyperlink r:id="rId6" w:history="1">
              <w:r w:rsidR="003829E5" w:rsidRPr="00A66964">
                <w:rPr>
                  <w:rStyle w:val="a7"/>
                  <w:rFonts w:ascii="Times New Roman" w:hAnsi="Times New Roman" w:cs="Times New Roman"/>
                  <w:szCs w:val="21"/>
                  <w:lang w:bidi="ar"/>
                </w:rPr>
                <w:t>https://www.sigmaaldrich.cn/CN/en/sds/sigma/t0575</w:t>
              </w:r>
            </w:hyperlink>
          </w:p>
        </w:tc>
      </w:tr>
      <w:tr w:rsidR="003829E5" w:rsidRPr="007115D7" w14:paraId="02B9F44B" w14:textId="77777777" w:rsidTr="006859B4">
        <w:trPr>
          <w:trHeight w:hRule="exact" w:val="794"/>
          <w:jc w:val="center"/>
        </w:trPr>
        <w:tc>
          <w:tcPr>
            <w:tcW w:w="426" w:type="dxa"/>
            <w:vMerge/>
            <w:tcBorders>
              <w:left w:val="nil"/>
              <w:right w:val="nil"/>
            </w:tcBorders>
            <w:vAlign w:val="center"/>
          </w:tcPr>
          <w:p w14:paraId="57B4000A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bookmarkStart w:id="9" w:name="_Hlk78895137"/>
            <w:bookmarkEnd w:id="8"/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2F7260AB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51F33C36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9D761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Phenytoin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0A8966E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57-41-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FCCE9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</w:rPr>
              <w:t>293 - 295 °C - lit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4BD0A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7115D7">
              <w:rPr>
                <w:rFonts w:ascii="Times New Roman" w:hAnsi="Times New Roman" w:cs="Times New Roman"/>
              </w:rPr>
              <w:t>ol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523E4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.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D2DFC" w14:textId="28F39C0E" w:rsidR="003829E5" w:rsidRPr="007115D7" w:rsidRDefault="00B13C93" w:rsidP="002E4E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hyperlink r:id="rId7" w:history="1">
              <w:r w:rsidR="003829E5" w:rsidRPr="00A66964">
                <w:rPr>
                  <w:rStyle w:val="a7"/>
                  <w:rFonts w:ascii="Times New Roman" w:hAnsi="Times New Roman" w:cs="Times New Roman"/>
                  <w:szCs w:val="21"/>
                  <w:lang w:bidi="ar"/>
                </w:rPr>
                <w:t>https://www.sigmaaldrich.cn/CN/en/sds/sigma/d4007</w:t>
              </w:r>
            </w:hyperlink>
          </w:p>
        </w:tc>
      </w:tr>
      <w:tr w:rsidR="003829E5" w:rsidRPr="007115D7" w14:paraId="2F4FF4A2" w14:textId="77777777" w:rsidTr="006859B4">
        <w:trPr>
          <w:trHeight w:hRule="exact" w:val="794"/>
          <w:jc w:val="center"/>
        </w:trPr>
        <w:tc>
          <w:tcPr>
            <w:tcW w:w="426" w:type="dxa"/>
            <w:vMerge/>
            <w:tcBorders>
              <w:left w:val="nil"/>
              <w:right w:val="nil"/>
            </w:tcBorders>
            <w:vAlign w:val="center"/>
          </w:tcPr>
          <w:p w14:paraId="32DD8942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bookmarkStart w:id="10" w:name="_Hlk78895426"/>
            <w:bookmarkEnd w:id="9"/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77E782AA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78CB4DD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33490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Carbamazepin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211BBA" w14:textId="2268A11D" w:rsidR="003829E5" w:rsidRPr="007115D7" w:rsidRDefault="003829E5" w:rsidP="00F7133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298-46-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19D2A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</w:rPr>
              <w:t>191 - 192 °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731FE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</w:rPr>
              <w:t>Powder</w:t>
            </w:r>
            <w:r w:rsidRPr="007115D7">
              <w:rPr>
                <w:rFonts w:ascii="Times New Roman" w:hAnsi="Times New Roman" w:cs="Times New Roman" w:hint="eastAsia"/>
              </w:rPr>
              <w:t>;</w:t>
            </w:r>
            <w:r w:rsidRPr="007115D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</w:t>
            </w:r>
            <w:r w:rsidRPr="007115D7">
              <w:rPr>
                <w:rFonts w:ascii="Times New Roman" w:hAnsi="Times New Roman" w:cs="Times New Roman"/>
              </w:rPr>
              <w:t>h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5C007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.3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4B5D1" w14:textId="77777777" w:rsidR="003829E5" w:rsidRPr="007115D7" w:rsidRDefault="00B13C93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hyperlink r:id="rId8" w:history="1">
              <w:r w:rsidR="003829E5" w:rsidRPr="007115D7">
                <w:rPr>
                  <w:rStyle w:val="a7"/>
                  <w:rFonts w:ascii="Times New Roman" w:hAnsi="Times New Roman" w:cs="Times New Roman"/>
                  <w:szCs w:val="21"/>
                  <w:lang w:bidi="ar"/>
                </w:rPr>
                <w:t>https://www.sigmaaldrich.cn/CN/en/sds/sial/94496</w:t>
              </w:r>
            </w:hyperlink>
          </w:p>
        </w:tc>
      </w:tr>
      <w:bookmarkEnd w:id="3"/>
      <w:bookmarkEnd w:id="10"/>
      <w:tr w:rsidR="003829E5" w:rsidRPr="007115D7" w14:paraId="4BA39ECA" w14:textId="77777777" w:rsidTr="006859B4">
        <w:trPr>
          <w:trHeight w:hRule="exact" w:val="1673"/>
          <w:jc w:val="center"/>
        </w:trPr>
        <w:tc>
          <w:tcPr>
            <w:tcW w:w="426" w:type="dxa"/>
            <w:vMerge/>
            <w:tcBorders>
              <w:left w:val="nil"/>
              <w:right w:val="nil"/>
            </w:tcBorders>
            <w:vAlign w:val="center"/>
          </w:tcPr>
          <w:p w14:paraId="2968BF4C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327F9549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38EE0B8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115D7">
              <w:rPr>
                <w:rFonts w:ascii="Times New Roman" w:hAnsi="Times New Roman"/>
                <w:szCs w:val="21"/>
              </w:rPr>
              <w:t>Negative Controls</w:t>
            </w:r>
          </w:p>
          <w:p w14:paraId="7B4FCC74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/>
                <w:szCs w:val="21"/>
              </w:rPr>
              <w:t>(Non-teratogen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387A2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Chlortalidon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85737AD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77-36-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FE247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 xml:space="preserve">265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-</w:t>
            </w: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 xml:space="preserve"> 267 °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8B65B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S</w:t>
            </w: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ol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87E93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5.4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CAC1C" w14:textId="77777777" w:rsidR="003829E5" w:rsidRPr="007115D7" w:rsidRDefault="00B13C93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hyperlink r:id="rId9" w:history="1">
              <w:r w:rsidR="003829E5" w:rsidRPr="007115D7">
                <w:rPr>
                  <w:rStyle w:val="a7"/>
                  <w:rFonts w:ascii="Times New Roman" w:hAnsi="Times New Roman" w:cs="Times New Roman"/>
                  <w:szCs w:val="21"/>
                  <w:lang w:bidi="ar"/>
                </w:rPr>
                <w:t>https://file.medchemexpress.cn/batch_PDF/HY-15833/Chlorthalidone-SDS-MedChemExpress.pdf</w:t>
              </w:r>
            </w:hyperlink>
          </w:p>
        </w:tc>
      </w:tr>
      <w:tr w:rsidR="003829E5" w:rsidRPr="007115D7" w14:paraId="2F832B91" w14:textId="77777777" w:rsidTr="007F17A1">
        <w:trPr>
          <w:trHeight w:hRule="exact" w:val="794"/>
          <w:jc w:val="center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0F8585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822CDC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FFE331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BB9E99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Hydrochlorothiazide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C03E95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58-93-5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2D9C4A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265 - 267 °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D1ABA2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Solid</w:t>
            </w:r>
            <w:r w:rsidRPr="007115D7">
              <w:rPr>
                <w:rFonts w:ascii="Times New Roman" w:hAnsi="Times New Roman" w:cs="Times New Roman" w:hint="eastAsia"/>
                <w:szCs w:val="21"/>
                <w:lang w:bidi="ar"/>
              </w:rPr>
              <w:t>;</w:t>
            </w: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W</w:t>
            </w:r>
            <w:r w:rsidRPr="007115D7">
              <w:rPr>
                <w:rFonts w:ascii="Times New Roman" w:hAnsi="Times New Roman" w:cs="Times New Roman" w:hint="eastAsia"/>
                <w:szCs w:val="21"/>
                <w:lang w:bidi="ar"/>
              </w:rPr>
              <w:t>hi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B23D24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5.3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E07F5F" w14:textId="77777777" w:rsidR="003829E5" w:rsidRPr="007115D7" w:rsidRDefault="00B13C93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hyperlink r:id="rId10" w:history="1">
              <w:r w:rsidR="003829E5" w:rsidRPr="007115D7">
                <w:rPr>
                  <w:rStyle w:val="a7"/>
                  <w:rFonts w:ascii="Times New Roman" w:hAnsi="Times New Roman" w:cs="Times New Roman"/>
                  <w:szCs w:val="21"/>
                  <w:lang w:bidi="ar"/>
                </w:rPr>
                <w:t>https://www.sigmaaldrich.cn/CN/en/sds/sial/h2910</w:t>
              </w:r>
            </w:hyperlink>
          </w:p>
        </w:tc>
      </w:tr>
      <w:tr w:rsidR="003829E5" w:rsidRPr="007115D7" w14:paraId="6471B8FB" w14:textId="77777777" w:rsidTr="007F17A1">
        <w:trPr>
          <w:trHeight w:hRule="exact" w:val="794"/>
          <w:jc w:val="center"/>
        </w:trPr>
        <w:tc>
          <w:tcPr>
            <w:tcW w:w="4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2B1B29" w14:textId="4B13A3D1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bookmarkStart w:id="11" w:name="OLE_LINK162" w:colFirst="1" w:colLast="1"/>
            <w:r w:rsidRPr="007115D7">
              <w:rPr>
                <w:rFonts w:ascii="Times New Roman" w:hAnsi="Times New Roman" w:cs="Times New Roman" w:hint="eastAsia"/>
                <w:szCs w:val="21"/>
                <w:lang w:bidi="ar"/>
              </w:rPr>
              <w:t>2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BDEAA8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/>
                <w:szCs w:val="21"/>
              </w:rPr>
              <w:t>Enzyme Modulator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E0050C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115D7">
              <w:rPr>
                <w:rFonts w:ascii="Times New Roman" w:hAnsi="Times New Roman"/>
                <w:szCs w:val="21"/>
              </w:rPr>
              <w:t>Positive Controls</w:t>
            </w:r>
          </w:p>
          <w:p w14:paraId="3B2E8B48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/>
                <w:szCs w:val="21"/>
              </w:rPr>
              <w:t>(Teratogen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A20E8B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Aspirin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14A59C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bookmarkStart w:id="12" w:name="OLE_LINK4"/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50-78-2</w:t>
            </w:r>
            <w:bookmarkEnd w:id="12"/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225DF0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138 - 140 °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7A9B39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C</w:t>
            </w: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rystalline</w:t>
            </w: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;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 W</w:t>
            </w: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hi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A1CE26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3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.53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6E459F" w14:textId="77777777" w:rsidR="003829E5" w:rsidRPr="007115D7" w:rsidRDefault="00B13C93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hyperlink r:id="rId11" w:history="1">
              <w:r w:rsidR="003829E5" w:rsidRPr="007115D7">
                <w:rPr>
                  <w:rStyle w:val="a7"/>
                  <w:rFonts w:ascii="Times New Roman" w:hAnsi="Times New Roman" w:cs="Times New Roman"/>
                  <w:szCs w:val="21"/>
                  <w:lang w:bidi="ar"/>
                </w:rPr>
                <w:t>https://www.sigmaaldrich.cn/CN/en/sds/sial/phr1003</w:t>
              </w:r>
            </w:hyperlink>
          </w:p>
        </w:tc>
      </w:tr>
      <w:tr w:rsidR="003829E5" w:rsidRPr="007115D7" w14:paraId="453131D6" w14:textId="77777777" w:rsidTr="007F17A1">
        <w:trPr>
          <w:trHeight w:hRule="exact" w:val="794"/>
          <w:jc w:val="center"/>
        </w:trPr>
        <w:tc>
          <w:tcPr>
            <w:tcW w:w="426" w:type="dxa"/>
            <w:vMerge/>
            <w:tcBorders>
              <w:left w:val="nil"/>
              <w:right w:val="nil"/>
            </w:tcBorders>
            <w:vAlign w:val="center"/>
          </w:tcPr>
          <w:p w14:paraId="79D25550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151FDFFE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02E0C58E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07877F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bookmarkStart w:id="13" w:name="OLE_LINK11"/>
            <w:bookmarkStart w:id="14" w:name="OLE_LINK12"/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Enalapril</w:t>
            </w:r>
            <w:bookmarkEnd w:id="13"/>
            <w:bookmarkEnd w:id="14"/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E5BB60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76095-16-4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52311A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143 - 144,5 °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3277DE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S</w:t>
            </w: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ol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2D516F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3.05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99DFF2" w14:textId="77777777" w:rsidR="003829E5" w:rsidRPr="007115D7" w:rsidRDefault="00B13C93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hyperlink r:id="rId12" w:history="1">
              <w:r w:rsidR="003829E5" w:rsidRPr="007115D7">
                <w:rPr>
                  <w:rStyle w:val="a7"/>
                  <w:rFonts w:ascii="Times New Roman" w:hAnsi="Times New Roman" w:cs="Times New Roman"/>
                  <w:szCs w:val="21"/>
                  <w:lang w:bidi="ar"/>
                </w:rPr>
                <w:t>https://www.sigmaaldrich.cn/CN/en/sds/sial/e0110000</w:t>
              </w:r>
            </w:hyperlink>
          </w:p>
        </w:tc>
      </w:tr>
      <w:tr w:rsidR="003829E5" w:rsidRPr="007115D7" w14:paraId="33343266" w14:textId="77777777" w:rsidTr="006859B4">
        <w:trPr>
          <w:trHeight w:hRule="exact" w:val="794"/>
          <w:jc w:val="center"/>
        </w:trPr>
        <w:tc>
          <w:tcPr>
            <w:tcW w:w="426" w:type="dxa"/>
            <w:vMerge/>
            <w:tcBorders>
              <w:left w:val="nil"/>
              <w:right w:val="nil"/>
            </w:tcBorders>
            <w:vAlign w:val="center"/>
          </w:tcPr>
          <w:p w14:paraId="0B51C04D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5A4B107B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0CC4159B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D8365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Captopri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269A59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62571-86-2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C2E4F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104 - 108 °C - lit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96EB4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Powder</w:t>
            </w:r>
            <w:r w:rsidRPr="007115D7">
              <w:rPr>
                <w:rFonts w:ascii="Times New Roman" w:hAnsi="Times New Roman" w:cs="Times New Roman" w:hint="eastAsia"/>
                <w:szCs w:val="21"/>
                <w:lang w:bidi="ar"/>
              </w:rPr>
              <w:t>;</w:t>
            </w: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W</w:t>
            </w:r>
            <w:r w:rsidRPr="007115D7">
              <w:rPr>
                <w:rFonts w:ascii="Times New Roman" w:hAnsi="Times New Roman" w:cs="Times New Roman" w:hint="eastAsia"/>
                <w:szCs w:val="21"/>
                <w:lang w:bidi="ar"/>
              </w:rPr>
              <w:t>h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8DFB5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3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.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B0750" w14:textId="77777777" w:rsidR="003829E5" w:rsidRPr="007115D7" w:rsidRDefault="00B13C93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hyperlink r:id="rId13" w:history="1">
              <w:r w:rsidR="003829E5" w:rsidRPr="007115D7">
                <w:rPr>
                  <w:rStyle w:val="a7"/>
                  <w:rFonts w:ascii="Times New Roman" w:hAnsi="Times New Roman" w:cs="Times New Roman"/>
                  <w:szCs w:val="21"/>
                  <w:lang w:bidi="ar"/>
                </w:rPr>
                <w:t>https://www.sigmaaldrich.cn/CN/en/sds/sigma/c4042</w:t>
              </w:r>
            </w:hyperlink>
          </w:p>
        </w:tc>
      </w:tr>
      <w:bookmarkEnd w:id="11"/>
      <w:tr w:rsidR="003829E5" w:rsidRPr="007115D7" w14:paraId="14BBCDFC" w14:textId="77777777" w:rsidTr="006859B4">
        <w:trPr>
          <w:trHeight w:hRule="exact" w:val="794"/>
          <w:jc w:val="center"/>
        </w:trPr>
        <w:tc>
          <w:tcPr>
            <w:tcW w:w="426" w:type="dxa"/>
            <w:vMerge/>
            <w:tcBorders>
              <w:left w:val="nil"/>
              <w:right w:val="nil"/>
            </w:tcBorders>
            <w:vAlign w:val="center"/>
          </w:tcPr>
          <w:p w14:paraId="747E3E94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2A33B791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D15FCA3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9AD36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bookmarkStart w:id="15" w:name="OLE_LINK33"/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Methimazole</w:t>
            </w:r>
            <w:bookmarkEnd w:id="15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C6F312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bookmarkStart w:id="16" w:name="OLE_LINK19"/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616-47-7</w:t>
            </w:r>
            <w:bookmarkEnd w:id="16"/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7B628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-6 °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3F459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L</w:t>
            </w: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iquid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;</w:t>
            </w: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C</w:t>
            </w: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l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1CFAD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7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.6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8F56B" w14:textId="77777777" w:rsidR="003829E5" w:rsidRPr="007115D7" w:rsidRDefault="00B13C93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hyperlink r:id="rId14" w:history="1">
              <w:r w:rsidR="003829E5" w:rsidRPr="007115D7">
                <w:rPr>
                  <w:rStyle w:val="a7"/>
                  <w:rFonts w:ascii="Times New Roman" w:hAnsi="Times New Roman" w:cs="Times New Roman"/>
                  <w:szCs w:val="21"/>
                  <w:lang w:bidi="ar"/>
                </w:rPr>
                <w:t>https://www.sigmaaldrich.cn/CN/en/sds/sial/336092</w:t>
              </w:r>
            </w:hyperlink>
          </w:p>
        </w:tc>
      </w:tr>
      <w:tr w:rsidR="003829E5" w:rsidRPr="007115D7" w14:paraId="465E6CD6" w14:textId="77777777" w:rsidTr="006859B4">
        <w:trPr>
          <w:trHeight w:hRule="exact" w:val="794"/>
          <w:jc w:val="center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D9F44C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7DC07B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4E035B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115D7">
              <w:rPr>
                <w:rFonts w:ascii="Times New Roman" w:hAnsi="Times New Roman"/>
                <w:szCs w:val="21"/>
              </w:rPr>
              <w:t>Negative Controls</w:t>
            </w:r>
          </w:p>
          <w:p w14:paraId="05E37747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/>
                <w:szCs w:val="21"/>
              </w:rPr>
              <w:t>(Non-teratogen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63A1A3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Vildagliptin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33C8F38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274901-16-5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4F3DF4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148 - 150 °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087EB9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S</w:t>
            </w: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oli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F26B2D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7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.2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0693BB" w14:textId="77777777" w:rsidR="003829E5" w:rsidRPr="007115D7" w:rsidRDefault="00B13C93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hyperlink r:id="rId15" w:history="1">
              <w:r w:rsidR="003829E5" w:rsidRPr="007115D7">
                <w:rPr>
                  <w:rStyle w:val="a7"/>
                  <w:rFonts w:ascii="Times New Roman" w:hAnsi="Times New Roman" w:cs="Times New Roman"/>
                  <w:szCs w:val="21"/>
                  <w:lang w:bidi="ar"/>
                </w:rPr>
                <w:t>https://www.sigmaaldrich.cn/CN/en/sds/sigma/sml2302</w:t>
              </w:r>
            </w:hyperlink>
          </w:p>
        </w:tc>
      </w:tr>
      <w:tr w:rsidR="003829E5" w:rsidRPr="007115D7" w14:paraId="5E251510" w14:textId="77777777" w:rsidTr="006859B4">
        <w:trPr>
          <w:trHeight w:hRule="exact" w:val="794"/>
          <w:jc w:val="center"/>
        </w:trPr>
        <w:tc>
          <w:tcPr>
            <w:tcW w:w="4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8229FB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bookmarkStart w:id="17" w:name="OLE_LINK164" w:colFirst="1" w:colLast="1"/>
            <w:r w:rsidRPr="007115D7">
              <w:rPr>
                <w:rFonts w:ascii="Times New Roman" w:hAnsi="Times New Roman" w:cs="Times New Roman" w:hint="eastAsia"/>
                <w:szCs w:val="21"/>
                <w:lang w:bidi="ar"/>
              </w:rPr>
              <w:t>3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914CAA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115D7">
              <w:rPr>
                <w:rFonts w:ascii="Times New Roman" w:hAnsi="Times New Roman"/>
                <w:szCs w:val="21"/>
              </w:rPr>
              <w:t>Hormone/</w:t>
            </w:r>
          </w:p>
          <w:p w14:paraId="7436DE5C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Cs w:val="21"/>
                <w:lang w:bidi="ar"/>
              </w:rPr>
            </w:pPr>
            <w:r w:rsidRPr="007115D7">
              <w:rPr>
                <w:rFonts w:ascii="Times New Roman" w:hAnsi="Times New Roman"/>
                <w:szCs w:val="21"/>
              </w:rPr>
              <w:t>Steroid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FD6FFF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115D7">
              <w:rPr>
                <w:rFonts w:ascii="Times New Roman" w:hAnsi="Times New Roman"/>
                <w:szCs w:val="21"/>
              </w:rPr>
              <w:t>Positive Controls</w:t>
            </w:r>
          </w:p>
          <w:p w14:paraId="50BE7E26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Cs w:val="21"/>
                <w:lang w:bidi="ar"/>
              </w:rPr>
            </w:pPr>
            <w:r w:rsidRPr="007115D7">
              <w:rPr>
                <w:rFonts w:ascii="Times New Roman" w:hAnsi="Times New Roman"/>
                <w:szCs w:val="21"/>
              </w:rPr>
              <w:t>(Teratogen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FA6307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Dexamethasone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B5DA9C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E5274F">
              <w:rPr>
                <w:rFonts w:ascii="Times New Roman" w:hAnsi="Times New Roman" w:cs="Times New Roman"/>
                <w:szCs w:val="21"/>
                <w:lang w:bidi="ar"/>
              </w:rPr>
              <w:t>50-02-2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906F0F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016ADC" w14:textId="4F4D67DD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Powd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6D8703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.27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E15921" w14:textId="693DFED7" w:rsidR="003829E5" w:rsidRPr="007115D7" w:rsidRDefault="00B13C93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hyperlink r:id="rId16" w:history="1">
              <w:r w:rsidR="003829E5" w:rsidRPr="003829E5">
                <w:rPr>
                  <w:rStyle w:val="a7"/>
                  <w:rFonts w:ascii="Times New Roman" w:hAnsi="Times New Roman" w:cs="Times New Roman"/>
                  <w:szCs w:val="21"/>
                  <w:lang w:bidi="ar"/>
                </w:rPr>
                <w:t>https://www.sigmaaldrich.cn/CN/en/sds/sigma/d4902</w:t>
              </w:r>
            </w:hyperlink>
          </w:p>
        </w:tc>
      </w:tr>
      <w:tr w:rsidR="003829E5" w:rsidRPr="007115D7" w14:paraId="61C0EF2E" w14:textId="77777777" w:rsidTr="006859B4">
        <w:trPr>
          <w:trHeight w:hRule="exact" w:val="794"/>
          <w:jc w:val="center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A5EAFE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34E67F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7B4FE9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115D7">
              <w:rPr>
                <w:rFonts w:ascii="Times New Roman" w:hAnsi="Times New Roman"/>
                <w:szCs w:val="21"/>
              </w:rPr>
              <w:t>Negative Controls</w:t>
            </w:r>
          </w:p>
          <w:p w14:paraId="1E486AA2" w14:textId="5B2F8DEF" w:rsidR="003829E5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115D7">
              <w:rPr>
                <w:rFonts w:ascii="Times New Roman" w:hAnsi="Times New Roman"/>
                <w:szCs w:val="21"/>
              </w:rPr>
              <w:t>(Non-teratogen)</w:t>
            </w:r>
          </w:p>
          <w:p w14:paraId="4A64F5CC" w14:textId="77777777" w:rsidR="001A6DEA" w:rsidRDefault="001A6DEA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  <w:p w14:paraId="40B552D8" w14:textId="03E5B474" w:rsidR="001A6DEA" w:rsidRPr="007115D7" w:rsidRDefault="001A6DEA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3800F6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Progesterone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89A4B4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bookmarkStart w:id="18" w:name="OLE_LINK20"/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57-83-0</w:t>
            </w:r>
            <w:bookmarkEnd w:id="18"/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803DDE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D25B7F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S</w:t>
            </w: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oli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0CD58D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.3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6967D4" w14:textId="77777777" w:rsidR="003829E5" w:rsidRPr="007115D7" w:rsidRDefault="00B13C93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hyperlink r:id="rId17" w:history="1">
              <w:r w:rsidR="003829E5" w:rsidRPr="007115D7">
                <w:rPr>
                  <w:rStyle w:val="a7"/>
                  <w:rFonts w:ascii="Times New Roman" w:hAnsi="Times New Roman" w:cs="Times New Roman"/>
                  <w:szCs w:val="21"/>
                  <w:lang w:bidi="ar"/>
                </w:rPr>
                <w:t>https://www.sigmaaldrich.cn/CN/en/sds/aldrich/903744</w:t>
              </w:r>
            </w:hyperlink>
          </w:p>
        </w:tc>
      </w:tr>
      <w:bookmarkEnd w:id="17"/>
      <w:tr w:rsidR="003829E5" w:rsidRPr="007115D7" w14:paraId="5BA6BC0E" w14:textId="77777777" w:rsidTr="007F17A1">
        <w:trPr>
          <w:trHeight w:hRule="exact" w:val="794"/>
          <w:jc w:val="center"/>
        </w:trPr>
        <w:tc>
          <w:tcPr>
            <w:tcW w:w="4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A49645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 w:hint="eastAsia"/>
                <w:szCs w:val="21"/>
                <w:lang w:bidi="ar"/>
              </w:rPr>
              <w:t>4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25B7BF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/>
                <w:szCs w:val="21"/>
              </w:rPr>
              <w:t>DNA Modifiers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06FCB1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115D7">
              <w:rPr>
                <w:rFonts w:ascii="Times New Roman" w:hAnsi="Times New Roman"/>
                <w:szCs w:val="21"/>
              </w:rPr>
              <w:t>Positive Controls</w:t>
            </w:r>
          </w:p>
          <w:p w14:paraId="1318F822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/>
                <w:szCs w:val="21"/>
              </w:rPr>
              <w:t>(Teratogen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F3DE0F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Cyclophosphamide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9AB7A6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6055-19-2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8418C0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49 - 51 °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B62F20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sol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3AD35D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.05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CB707A" w14:textId="77777777" w:rsidR="003829E5" w:rsidRPr="007115D7" w:rsidRDefault="00B13C93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hyperlink r:id="rId18" w:history="1">
              <w:r w:rsidR="003829E5" w:rsidRPr="007115D7">
                <w:rPr>
                  <w:rStyle w:val="a7"/>
                  <w:rFonts w:ascii="Times New Roman" w:hAnsi="Times New Roman" w:cs="Times New Roman"/>
                  <w:szCs w:val="21"/>
                  <w:lang w:bidi="ar"/>
                </w:rPr>
                <w:t>https://www.sigmaaldrich.cn/CN/en/sds/mm/239785</w:t>
              </w:r>
            </w:hyperlink>
          </w:p>
        </w:tc>
      </w:tr>
      <w:tr w:rsidR="003829E5" w:rsidRPr="007115D7" w14:paraId="33CDAF00" w14:textId="77777777" w:rsidTr="007F17A1">
        <w:trPr>
          <w:trHeight w:hRule="exact" w:val="794"/>
          <w:jc w:val="center"/>
        </w:trPr>
        <w:tc>
          <w:tcPr>
            <w:tcW w:w="426" w:type="dxa"/>
            <w:vMerge/>
            <w:tcBorders>
              <w:left w:val="nil"/>
              <w:right w:val="nil"/>
            </w:tcBorders>
            <w:vAlign w:val="center"/>
          </w:tcPr>
          <w:p w14:paraId="268946B8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7B6ACE51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4B79F296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5C3365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Busulfan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2C6770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55-98-1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88DA94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114 - 117 °C - lit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361DA9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C</w:t>
            </w: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rystalline</w:t>
            </w: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;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 B</w:t>
            </w: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eig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1C9138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4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.5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FBED5C" w14:textId="77777777" w:rsidR="003829E5" w:rsidRPr="007115D7" w:rsidRDefault="00B13C93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hyperlink r:id="rId19" w:history="1">
              <w:r w:rsidR="003829E5" w:rsidRPr="007115D7">
                <w:rPr>
                  <w:rStyle w:val="a7"/>
                  <w:rFonts w:ascii="Times New Roman" w:hAnsi="Times New Roman" w:cs="Times New Roman"/>
                  <w:szCs w:val="21"/>
                  <w:lang w:bidi="ar"/>
                </w:rPr>
                <w:t>https://www.sigmaaldrich.cn/CN/en/sds/sial/b2635</w:t>
              </w:r>
            </w:hyperlink>
          </w:p>
        </w:tc>
      </w:tr>
      <w:tr w:rsidR="003829E5" w:rsidRPr="007115D7" w14:paraId="73155162" w14:textId="77777777" w:rsidTr="007F17A1">
        <w:trPr>
          <w:trHeight w:hRule="exact" w:val="1361"/>
          <w:jc w:val="center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BF5EE6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A89DD4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BBCD06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B50E2A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Cisplatin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ED1076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15663-27-1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9D6957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340 °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DF0CB8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S</w:t>
            </w: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ol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F7A7B7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.84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E9EC26" w14:textId="77777777" w:rsidR="003829E5" w:rsidRPr="007115D7" w:rsidRDefault="00B13C93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hyperlink r:id="rId20" w:history="1">
              <w:r w:rsidR="003829E5" w:rsidRPr="007115D7">
                <w:rPr>
                  <w:rStyle w:val="a7"/>
                  <w:rFonts w:ascii="Times New Roman" w:hAnsi="Times New Roman" w:cs="Times New Roman"/>
                  <w:szCs w:val="21"/>
                  <w:lang w:bidi="ar"/>
                </w:rPr>
                <w:t>https://file.medchemexpress.cn/batch_PDF/HY-17394/Cisplatin-SDS-MedChemExpress.pdf</w:t>
              </w:r>
            </w:hyperlink>
          </w:p>
        </w:tc>
      </w:tr>
      <w:tr w:rsidR="003829E5" w:rsidRPr="007115D7" w14:paraId="18A2E872" w14:textId="77777777" w:rsidTr="006859B4">
        <w:trPr>
          <w:trHeight w:hRule="exact" w:val="794"/>
          <w:jc w:val="center"/>
        </w:trPr>
        <w:tc>
          <w:tcPr>
            <w:tcW w:w="4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E005CE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 w:hint="eastAsia"/>
                <w:szCs w:val="21"/>
                <w:lang w:bidi="ar"/>
              </w:rPr>
              <w:t>5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4B6437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/>
                <w:szCs w:val="21"/>
              </w:rPr>
              <w:t>Transcription Modulator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50442F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115D7">
              <w:rPr>
                <w:rFonts w:ascii="Times New Roman" w:hAnsi="Times New Roman"/>
                <w:szCs w:val="21"/>
              </w:rPr>
              <w:t>Positive Controls</w:t>
            </w:r>
          </w:p>
          <w:p w14:paraId="41548D60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/>
                <w:szCs w:val="21"/>
              </w:rPr>
              <w:t>(Teratogen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C06E98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Acitretin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85FAB70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55079-83-9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40C8F2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228 - 230 °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69BCEA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S</w:t>
            </w: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ol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811E0C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.27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6A7F50" w14:textId="77777777" w:rsidR="003829E5" w:rsidRPr="007115D7" w:rsidRDefault="00B13C93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hyperlink r:id="rId21" w:history="1">
              <w:r w:rsidR="003829E5" w:rsidRPr="007115D7">
                <w:rPr>
                  <w:rStyle w:val="a7"/>
                  <w:rFonts w:ascii="Times New Roman" w:hAnsi="Times New Roman" w:cs="Times New Roman"/>
                  <w:szCs w:val="21"/>
                  <w:lang w:bidi="ar"/>
                </w:rPr>
                <w:t>https://www.sigmaaldrich.cn/CN/en/sds/sigma/44707</w:t>
              </w:r>
            </w:hyperlink>
          </w:p>
        </w:tc>
      </w:tr>
      <w:tr w:rsidR="003829E5" w:rsidRPr="007115D7" w14:paraId="1683335F" w14:textId="77777777" w:rsidTr="006859B4">
        <w:trPr>
          <w:trHeight w:hRule="exact" w:val="794"/>
          <w:jc w:val="center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BC22B9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8CEDB9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8895DD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EA4050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Isotretinoin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B20ECE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4759-48-2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EEFB8E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174 - 175 °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356734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S</w:t>
            </w: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oli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C50FF5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.0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01EA37" w14:textId="77777777" w:rsidR="003829E5" w:rsidRPr="007115D7" w:rsidRDefault="00B13C93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hyperlink r:id="rId22" w:history="1">
              <w:r w:rsidR="003829E5" w:rsidRPr="007115D7">
                <w:rPr>
                  <w:rStyle w:val="a7"/>
                  <w:rFonts w:ascii="Times New Roman" w:hAnsi="Times New Roman" w:cs="Times New Roman"/>
                  <w:szCs w:val="21"/>
                  <w:lang w:bidi="ar"/>
                </w:rPr>
                <w:t>https://www.sigmaaldrich.cn/CN/en/sds/sial/phr1188</w:t>
              </w:r>
            </w:hyperlink>
          </w:p>
        </w:tc>
      </w:tr>
      <w:tr w:rsidR="003829E5" w:rsidRPr="007115D7" w14:paraId="1CE195E5" w14:textId="77777777" w:rsidTr="006859B4">
        <w:trPr>
          <w:trHeight w:hRule="exact" w:val="1526"/>
          <w:jc w:val="center"/>
        </w:trPr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5692DC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 w:hint="eastAsia"/>
                <w:szCs w:val="21"/>
                <w:lang w:bidi="ar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4CE97A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/>
                <w:szCs w:val="21"/>
              </w:rPr>
              <w:t>Second Messenger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A5A1D9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115D7">
              <w:rPr>
                <w:rFonts w:ascii="Times New Roman" w:hAnsi="Times New Roman"/>
                <w:szCs w:val="21"/>
              </w:rPr>
              <w:t>Positive Controls</w:t>
            </w:r>
          </w:p>
          <w:p w14:paraId="683EC1F8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/>
                <w:szCs w:val="21"/>
              </w:rPr>
              <w:t>(Teratogen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A43384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bookmarkStart w:id="19" w:name="OLE_LINK30"/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Theophylline</w:t>
            </w:r>
            <w:bookmarkEnd w:id="19"/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 xml:space="preserve"> anhydrous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859226D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58-55-9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8A7069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074A8F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S</w:t>
            </w: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ol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C3FE55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.28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00C711" w14:textId="77777777" w:rsidR="003829E5" w:rsidRPr="007115D7" w:rsidRDefault="00B13C93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hyperlink r:id="rId23" w:history="1">
              <w:r w:rsidR="003829E5" w:rsidRPr="007115D7">
                <w:rPr>
                  <w:rStyle w:val="a7"/>
                  <w:rFonts w:ascii="Times New Roman" w:hAnsi="Times New Roman" w:cs="Times New Roman"/>
                  <w:szCs w:val="21"/>
                  <w:lang w:bidi="ar"/>
                </w:rPr>
                <w:t>https://file.medchemexpress.cn/batch_PDF/HY-B0809/Theophylline-SDS-MedChemExpress.pdf</w:t>
              </w:r>
            </w:hyperlink>
          </w:p>
        </w:tc>
      </w:tr>
      <w:tr w:rsidR="003829E5" w:rsidRPr="007115D7" w14:paraId="2F38B4F7" w14:textId="77777777" w:rsidTr="006859B4">
        <w:trPr>
          <w:trHeight w:hRule="exact" w:val="794"/>
          <w:jc w:val="center"/>
        </w:trPr>
        <w:tc>
          <w:tcPr>
            <w:tcW w:w="4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403DF2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 w:hint="eastAsia"/>
                <w:szCs w:val="21"/>
                <w:lang w:bidi="ar"/>
              </w:rPr>
              <w:t>7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9538E4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/>
                <w:szCs w:val="21"/>
              </w:rPr>
              <w:t>Receptor Modulator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B463B5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115D7">
              <w:rPr>
                <w:rFonts w:ascii="Times New Roman" w:hAnsi="Times New Roman"/>
                <w:szCs w:val="21"/>
              </w:rPr>
              <w:t>Positive Controls</w:t>
            </w:r>
          </w:p>
          <w:p w14:paraId="1A6211A4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/>
                <w:szCs w:val="21"/>
              </w:rPr>
              <w:t>(Teratogen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4B6FDC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bookmarkStart w:id="20" w:name="OLE_LINK69"/>
            <w:proofErr w:type="spellStart"/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Bosentan</w:t>
            </w:r>
            <w:bookmarkEnd w:id="20"/>
            <w:proofErr w:type="spellEnd"/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0F1600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157212-55-0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CBD7FC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 xml:space="preserve">114 - 118 °C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-</w:t>
            </w: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 xml:space="preserve"> Dec</w:t>
            </w:r>
            <w:r w:rsidRPr="007115D7">
              <w:rPr>
                <w:rFonts w:ascii="Times New Roman" w:hAnsi="Times New Roman" w:cs="Times New Roman" w:hint="eastAsia"/>
                <w:szCs w:val="21"/>
                <w:lang w:bidi="ar"/>
              </w:rPr>
              <w:t>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29E485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S</w:t>
            </w: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ol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309378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.25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960B34" w14:textId="77777777" w:rsidR="003829E5" w:rsidRPr="007115D7" w:rsidRDefault="00B13C93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hyperlink r:id="rId24" w:history="1">
              <w:r w:rsidR="003829E5" w:rsidRPr="007115D7">
                <w:rPr>
                  <w:rStyle w:val="a7"/>
                  <w:rFonts w:ascii="Times New Roman" w:hAnsi="Times New Roman" w:cs="Times New Roman"/>
                  <w:szCs w:val="21"/>
                  <w:lang w:bidi="ar"/>
                </w:rPr>
                <w:t>https://www.sigmaaldrich.cn/CN/en/sds/usp/1076115</w:t>
              </w:r>
            </w:hyperlink>
          </w:p>
        </w:tc>
      </w:tr>
      <w:tr w:rsidR="003829E5" w:rsidRPr="007115D7" w14:paraId="496C6A23" w14:textId="77777777" w:rsidTr="007F17A1">
        <w:trPr>
          <w:trHeight w:hRule="exact" w:val="794"/>
          <w:jc w:val="center"/>
        </w:trPr>
        <w:tc>
          <w:tcPr>
            <w:tcW w:w="426" w:type="dxa"/>
            <w:vMerge/>
            <w:tcBorders>
              <w:left w:val="nil"/>
              <w:right w:val="nil"/>
            </w:tcBorders>
            <w:vAlign w:val="center"/>
          </w:tcPr>
          <w:p w14:paraId="2D8330F0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1CF92C6C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E29FEC8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115D7">
              <w:rPr>
                <w:rFonts w:ascii="Times New Roman" w:hAnsi="Times New Roman"/>
                <w:szCs w:val="21"/>
              </w:rPr>
              <w:t>Negative Controls</w:t>
            </w:r>
          </w:p>
          <w:p w14:paraId="4C200670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/>
                <w:szCs w:val="21"/>
              </w:rPr>
              <w:t>(Non-teratogen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3D0FB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bookmarkStart w:id="21" w:name="OLE_LINK31"/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 xml:space="preserve">Cetirizine </w:t>
            </w:r>
            <w:bookmarkEnd w:id="21"/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hydrochlorid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94DBF0" w14:textId="77777777" w:rsidR="003829E5" w:rsidRPr="00E5274F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E5274F">
              <w:rPr>
                <w:rFonts w:ascii="Times New Roman" w:hAnsi="Times New Roman" w:cs="Times New Roman"/>
                <w:szCs w:val="21"/>
                <w:lang w:bidi="ar"/>
              </w:rPr>
              <w:t>83881-52-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66D36" w14:textId="77777777" w:rsidR="003829E5" w:rsidRPr="00E5274F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E5274F">
              <w:rPr>
                <w:rFonts w:ascii="Times New Roman" w:hAnsi="Times New Roman" w:cs="Times New Roman"/>
                <w:szCs w:val="21"/>
                <w:lang w:bidi="ar"/>
              </w:rPr>
              <w:t>225 °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8A775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S</w:t>
            </w: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ol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CEA47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2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.7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4772A" w14:textId="77777777" w:rsidR="003829E5" w:rsidRPr="007115D7" w:rsidRDefault="00B13C93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hyperlink r:id="rId25" w:history="1">
              <w:r w:rsidR="003829E5" w:rsidRPr="007115D7">
                <w:rPr>
                  <w:rStyle w:val="a7"/>
                  <w:rFonts w:ascii="Times New Roman" w:hAnsi="Times New Roman" w:cs="Times New Roman"/>
                  <w:szCs w:val="21"/>
                  <w:lang w:bidi="ar"/>
                </w:rPr>
                <w:t>https://www.sigmaaldrich.cn/CN/en/sds/usp/1102929</w:t>
              </w:r>
            </w:hyperlink>
          </w:p>
        </w:tc>
      </w:tr>
      <w:tr w:rsidR="003829E5" w:rsidRPr="007115D7" w14:paraId="4F53571E" w14:textId="77777777" w:rsidTr="007F17A1">
        <w:trPr>
          <w:trHeight w:hRule="exact" w:val="794"/>
          <w:jc w:val="center"/>
        </w:trPr>
        <w:tc>
          <w:tcPr>
            <w:tcW w:w="426" w:type="dxa"/>
            <w:vMerge/>
            <w:tcBorders>
              <w:left w:val="nil"/>
              <w:right w:val="nil"/>
            </w:tcBorders>
            <w:vAlign w:val="center"/>
          </w:tcPr>
          <w:p w14:paraId="5F309F6C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6760E2D9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0AEB9F43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498D8F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Cyproheptadine hydrochloride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C84D9C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41354-29-4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564F63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304A3B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S</w:t>
            </w: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oli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9C74ED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6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.3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3E8A7A" w14:textId="77777777" w:rsidR="003829E5" w:rsidRPr="007115D7" w:rsidRDefault="00B13C93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hyperlink r:id="rId26" w:history="1">
              <w:r w:rsidR="003829E5" w:rsidRPr="007115D7">
                <w:rPr>
                  <w:rStyle w:val="a7"/>
                  <w:rFonts w:ascii="Times New Roman" w:hAnsi="Times New Roman" w:cs="Times New Roman"/>
                  <w:szCs w:val="21"/>
                  <w:lang w:bidi="ar"/>
                </w:rPr>
                <w:t>https://www.sigmaaldrich.cn/CN/en/sds/usp/1161000</w:t>
              </w:r>
            </w:hyperlink>
          </w:p>
        </w:tc>
      </w:tr>
      <w:tr w:rsidR="003829E5" w:rsidRPr="007115D7" w14:paraId="74942134" w14:textId="77777777" w:rsidTr="007F17A1">
        <w:trPr>
          <w:trHeight w:hRule="exact" w:val="794"/>
          <w:jc w:val="center"/>
        </w:trPr>
        <w:tc>
          <w:tcPr>
            <w:tcW w:w="426" w:type="dxa"/>
            <w:vMerge/>
            <w:tcBorders>
              <w:left w:val="nil"/>
              <w:right w:val="nil"/>
            </w:tcBorders>
            <w:vAlign w:val="center"/>
          </w:tcPr>
          <w:p w14:paraId="4B41E9D9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3AB4FC67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4C43DBB3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504B86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Doxylamine succinate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6E4A4B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bookmarkStart w:id="22" w:name="OLE_LINK21"/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562-10-7</w:t>
            </w:r>
            <w:bookmarkEnd w:id="22"/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24E754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103 - 108 °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CB5150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S</w:t>
            </w: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ol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FB550F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4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.79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FB08F9" w14:textId="77777777" w:rsidR="003829E5" w:rsidRPr="007115D7" w:rsidRDefault="00B13C93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hyperlink r:id="rId27" w:history="1">
              <w:r w:rsidR="003829E5" w:rsidRPr="007115D7">
                <w:rPr>
                  <w:rStyle w:val="a7"/>
                  <w:rFonts w:ascii="Times New Roman" w:hAnsi="Times New Roman" w:cs="Times New Roman"/>
                  <w:szCs w:val="21"/>
                  <w:lang w:bidi="ar"/>
                </w:rPr>
                <w:t>https://www.sigmaaldrich.cn/CN/en/sds/sial/y0001562</w:t>
              </w:r>
            </w:hyperlink>
          </w:p>
        </w:tc>
      </w:tr>
      <w:tr w:rsidR="003829E5" w:rsidRPr="007115D7" w14:paraId="0FEB4BE8" w14:textId="77777777" w:rsidTr="006859B4">
        <w:trPr>
          <w:trHeight w:hRule="exact" w:val="794"/>
          <w:jc w:val="center"/>
        </w:trPr>
        <w:tc>
          <w:tcPr>
            <w:tcW w:w="426" w:type="dxa"/>
            <w:vMerge/>
            <w:tcBorders>
              <w:left w:val="nil"/>
              <w:right w:val="nil"/>
            </w:tcBorders>
            <w:vAlign w:val="center"/>
          </w:tcPr>
          <w:p w14:paraId="71CAC5B1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0B0F169C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5CE30329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D2758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Metoclopramid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DB2095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364-62-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D9DCA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147 °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B27ED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S</w:t>
            </w: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ol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764E6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8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.9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68F11" w14:textId="77777777" w:rsidR="003829E5" w:rsidRPr="007115D7" w:rsidRDefault="00B13C93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hyperlink r:id="rId28" w:history="1">
              <w:r w:rsidR="003829E5" w:rsidRPr="007115D7">
                <w:rPr>
                  <w:rStyle w:val="a7"/>
                  <w:rFonts w:ascii="Times New Roman" w:hAnsi="Times New Roman" w:cs="Times New Roman"/>
                  <w:szCs w:val="21"/>
                  <w:lang w:bidi="ar"/>
                </w:rPr>
                <w:t>https://www.sigmaaldrich.cn/CN/en/sds/sial/m1824990</w:t>
              </w:r>
            </w:hyperlink>
          </w:p>
        </w:tc>
      </w:tr>
      <w:tr w:rsidR="003829E5" w:rsidRPr="007115D7" w14:paraId="3A8861CF" w14:textId="77777777" w:rsidTr="006859B4">
        <w:trPr>
          <w:trHeight w:hRule="exact" w:val="794"/>
          <w:jc w:val="center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CBB6C2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2F0226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724532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D55D64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bookmarkStart w:id="23" w:name="OLE_LINK2"/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Nizatidine</w:t>
            </w:r>
            <w:bookmarkEnd w:id="23"/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66C9114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76963-41-2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069E9B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130 - 132 °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FF8158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S</w:t>
            </w: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oli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11C910" w14:textId="26FCDE79" w:rsidR="003829E5" w:rsidRPr="007115D7" w:rsidRDefault="00E5274F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7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.1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5B3838" w14:textId="77777777" w:rsidR="003829E5" w:rsidRPr="007115D7" w:rsidRDefault="00B13C93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hyperlink r:id="rId29" w:history="1">
              <w:r w:rsidR="003829E5" w:rsidRPr="007115D7">
                <w:rPr>
                  <w:rStyle w:val="a7"/>
                  <w:rFonts w:ascii="Times New Roman" w:hAnsi="Times New Roman" w:cs="Times New Roman"/>
                  <w:szCs w:val="21"/>
                  <w:lang w:bidi="ar"/>
                </w:rPr>
                <w:t>https://www.sigmaaldrich.cn/CN/zh/sds/sigma/sml2960</w:t>
              </w:r>
            </w:hyperlink>
          </w:p>
        </w:tc>
      </w:tr>
      <w:tr w:rsidR="003829E5" w:rsidRPr="007115D7" w14:paraId="4300FB9C" w14:textId="77777777" w:rsidTr="006859B4">
        <w:trPr>
          <w:trHeight w:hRule="exact" w:val="794"/>
          <w:jc w:val="center"/>
        </w:trPr>
        <w:tc>
          <w:tcPr>
            <w:tcW w:w="4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1D1526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 w:hint="eastAsia"/>
                <w:szCs w:val="21"/>
                <w:lang w:bidi="ar"/>
              </w:rPr>
              <w:t>8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C10933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/>
                <w:szCs w:val="21"/>
              </w:rPr>
              <w:t>Other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8AE4C9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115D7">
              <w:rPr>
                <w:rFonts w:ascii="Times New Roman" w:hAnsi="Times New Roman"/>
                <w:szCs w:val="21"/>
              </w:rPr>
              <w:t>Positive Controls</w:t>
            </w:r>
          </w:p>
          <w:p w14:paraId="0A77C538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/>
                <w:szCs w:val="21"/>
              </w:rPr>
              <w:t>(Teratogen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38A0C3" w14:textId="65B1EE48" w:rsidR="003829E5" w:rsidRPr="007115D7" w:rsidRDefault="003829E5" w:rsidP="006859B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bookmarkStart w:id="24" w:name="OLE_LINK32"/>
            <w:r w:rsidRPr="00614B46">
              <w:rPr>
                <w:rFonts w:ascii="Times New Roman" w:hAnsi="Times New Roman" w:cs="Times New Roman"/>
                <w:szCs w:val="21"/>
                <w:lang w:bidi="ar"/>
              </w:rPr>
              <w:t>Artesunate</w:t>
            </w:r>
            <w:bookmarkEnd w:id="24"/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7C2736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bookmarkStart w:id="25" w:name="OLE_LINK22"/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182824-33-5</w:t>
            </w:r>
            <w:bookmarkEnd w:id="25"/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F942AB" w14:textId="212A475F" w:rsidR="003829E5" w:rsidRPr="007115D7" w:rsidRDefault="00614B46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Cs w:val="21"/>
                <w:lang w:bidi="ar"/>
              </w:rPr>
            </w:pPr>
            <w:r w:rsidRPr="006859B4">
              <w:rPr>
                <w:rFonts w:ascii="Times New Roman" w:hAnsi="Times New Roman" w:cs="Times New Roman" w:hint="eastAsia"/>
                <w:color w:val="000000" w:themeColor="text1"/>
                <w:szCs w:val="21"/>
                <w:lang w:bidi="ar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7F844B" w14:textId="6A5D87A9" w:rsidR="003829E5" w:rsidRPr="007115D7" w:rsidRDefault="00614B46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S</w:t>
            </w: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ol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0319D9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.42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03632F" w14:textId="6E00CD58" w:rsidR="003829E5" w:rsidRPr="007115D7" w:rsidRDefault="00614B46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-</w:t>
            </w:r>
          </w:p>
        </w:tc>
      </w:tr>
      <w:tr w:rsidR="003829E5" w:rsidRPr="007115D7" w14:paraId="624CC0C4" w14:textId="77777777" w:rsidTr="006859B4">
        <w:trPr>
          <w:trHeight w:hRule="exact" w:val="794"/>
          <w:jc w:val="center"/>
        </w:trPr>
        <w:tc>
          <w:tcPr>
            <w:tcW w:w="426" w:type="dxa"/>
            <w:vMerge/>
            <w:tcBorders>
              <w:left w:val="nil"/>
              <w:right w:val="nil"/>
            </w:tcBorders>
            <w:vAlign w:val="center"/>
          </w:tcPr>
          <w:p w14:paraId="17C15AFA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6FCBF159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7DF6DCF0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6DBE7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Clarithromycin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AED203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81103-11-9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B6D32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8F92A" w14:textId="14C0982B" w:rsidR="003829E5" w:rsidRPr="007115D7" w:rsidRDefault="00614B46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S</w:t>
            </w: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ol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B7B13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7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.5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D784C" w14:textId="77777777" w:rsidR="003829E5" w:rsidRPr="007115D7" w:rsidRDefault="00B13C93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hyperlink r:id="rId30" w:history="1">
              <w:r w:rsidR="003829E5" w:rsidRPr="007115D7">
                <w:rPr>
                  <w:rStyle w:val="a7"/>
                  <w:rFonts w:ascii="Times New Roman" w:hAnsi="Times New Roman" w:cs="Times New Roman"/>
                  <w:szCs w:val="21"/>
                  <w:lang w:bidi="ar"/>
                </w:rPr>
                <w:t>https://www.sigmaaldrich.cn/CN/en/sds/sigma/sbr00011</w:t>
              </w:r>
            </w:hyperlink>
          </w:p>
        </w:tc>
      </w:tr>
      <w:tr w:rsidR="003829E5" w:rsidRPr="007115D7" w14:paraId="4AAF0A75" w14:textId="77777777" w:rsidTr="006859B4">
        <w:trPr>
          <w:trHeight w:hRule="exact" w:val="794"/>
          <w:jc w:val="center"/>
        </w:trPr>
        <w:tc>
          <w:tcPr>
            <w:tcW w:w="426" w:type="dxa"/>
            <w:vMerge/>
            <w:tcBorders>
              <w:left w:val="nil"/>
              <w:right w:val="nil"/>
            </w:tcBorders>
            <w:vAlign w:val="center"/>
          </w:tcPr>
          <w:p w14:paraId="358C1225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59A0E158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0BF1C6E3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7A4BE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bookmarkStart w:id="26" w:name="OLE_LINK71"/>
            <w:r w:rsidRPr="00E5274F">
              <w:rPr>
                <w:rFonts w:ascii="Times New Roman" w:hAnsi="Times New Roman" w:cs="Times New Roman"/>
                <w:szCs w:val="21"/>
                <w:lang w:bidi="ar"/>
              </w:rPr>
              <w:t>Doxycycline</w:t>
            </w:r>
            <w:bookmarkEnd w:id="26"/>
            <w:r w:rsidRPr="00E5274F">
              <w:rPr>
                <w:rFonts w:ascii="Times New Roman" w:hAnsi="Times New Roman" w:cs="Times New Roman"/>
                <w:szCs w:val="21"/>
                <w:lang w:bidi="ar"/>
              </w:rPr>
              <w:t xml:space="preserve"> </w:t>
            </w:r>
            <w:bookmarkStart w:id="27" w:name="OLE_LINK80"/>
            <w:proofErr w:type="spellStart"/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hyclate</w:t>
            </w:r>
            <w:bookmarkEnd w:id="27"/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27E24C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/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125D9" w14:textId="19AC4192" w:rsidR="003829E5" w:rsidRPr="007115D7" w:rsidRDefault="00E5274F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5BE10" w14:textId="005C3EDB" w:rsidR="003829E5" w:rsidRPr="007115D7" w:rsidRDefault="00E5274F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9498C" w14:textId="16009676" w:rsidR="003829E5" w:rsidRPr="007115D7" w:rsidRDefault="00E5274F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3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.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7629E" w14:textId="6DE40F9A" w:rsidR="003829E5" w:rsidRPr="007115D7" w:rsidRDefault="00E5274F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-</w:t>
            </w:r>
          </w:p>
        </w:tc>
      </w:tr>
      <w:tr w:rsidR="003829E5" w:rsidRPr="007115D7" w14:paraId="030EE2F4" w14:textId="77777777" w:rsidTr="006859B4">
        <w:trPr>
          <w:trHeight w:hRule="exact" w:val="794"/>
          <w:jc w:val="center"/>
        </w:trPr>
        <w:tc>
          <w:tcPr>
            <w:tcW w:w="426" w:type="dxa"/>
            <w:vMerge/>
            <w:tcBorders>
              <w:left w:val="nil"/>
              <w:right w:val="nil"/>
            </w:tcBorders>
            <w:vAlign w:val="center"/>
          </w:tcPr>
          <w:p w14:paraId="38311A26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4EC4FB78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5F0185C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38599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Fluconazol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8901F2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86386-73-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C5FB4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138 - 140 °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05E7A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S</w:t>
            </w: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ol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518F4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.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B300A" w14:textId="77777777" w:rsidR="003829E5" w:rsidRPr="007115D7" w:rsidRDefault="00B13C93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hyperlink r:id="rId31" w:history="1">
              <w:r w:rsidR="003829E5" w:rsidRPr="007115D7">
                <w:rPr>
                  <w:rStyle w:val="a7"/>
                  <w:rFonts w:ascii="Times New Roman" w:hAnsi="Times New Roman" w:cs="Times New Roman"/>
                  <w:szCs w:val="21"/>
                  <w:lang w:bidi="ar"/>
                </w:rPr>
                <w:t>https://www.sigmaaldrich.cn/CN/en/sds/sial/y0000558</w:t>
              </w:r>
            </w:hyperlink>
          </w:p>
        </w:tc>
      </w:tr>
      <w:tr w:rsidR="003829E5" w:rsidRPr="007115D7" w14:paraId="685BAABC" w14:textId="77777777" w:rsidTr="007F17A1">
        <w:trPr>
          <w:trHeight w:hRule="exact" w:val="794"/>
          <w:jc w:val="center"/>
        </w:trPr>
        <w:tc>
          <w:tcPr>
            <w:tcW w:w="426" w:type="dxa"/>
            <w:vMerge/>
            <w:tcBorders>
              <w:left w:val="nil"/>
              <w:right w:val="nil"/>
            </w:tcBorders>
            <w:vAlign w:val="center"/>
          </w:tcPr>
          <w:p w14:paraId="6D254CA8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4AFAB4B5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EF34EE9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115D7">
              <w:rPr>
                <w:rFonts w:ascii="Times New Roman" w:hAnsi="Times New Roman"/>
                <w:szCs w:val="21"/>
              </w:rPr>
              <w:t>Negative Controls</w:t>
            </w:r>
          </w:p>
          <w:p w14:paraId="2726FB3E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/>
                <w:szCs w:val="21"/>
              </w:rPr>
              <w:t>(Non-teratogen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12EA6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Clindamycin hydrochlorid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E767D3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21462-39-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6FB77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A0123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C</w:t>
            </w: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rystalline</w:t>
            </w: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;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 W</w:t>
            </w: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h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A6DC2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.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1A7B5" w14:textId="77777777" w:rsidR="003829E5" w:rsidRPr="007115D7" w:rsidRDefault="00B13C93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hyperlink r:id="rId32" w:history="1">
              <w:r w:rsidR="003829E5" w:rsidRPr="007115D7">
                <w:rPr>
                  <w:rStyle w:val="a7"/>
                  <w:rFonts w:ascii="Times New Roman" w:hAnsi="Times New Roman" w:cs="Times New Roman"/>
                  <w:szCs w:val="21"/>
                  <w:lang w:bidi="ar"/>
                </w:rPr>
                <w:t>https://www.sigmaaldrich.cn/CN/en/sds/sigma/c5269</w:t>
              </w:r>
            </w:hyperlink>
          </w:p>
        </w:tc>
      </w:tr>
      <w:tr w:rsidR="003829E5" w:rsidRPr="007115D7" w14:paraId="1B74E7E4" w14:textId="77777777" w:rsidTr="007F17A1">
        <w:trPr>
          <w:trHeight w:hRule="exact" w:val="794"/>
          <w:jc w:val="center"/>
        </w:trPr>
        <w:tc>
          <w:tcPr>
            <w:tcW w:w="426" w:type="dxa"/>
            <w:vMerge/>
            <w:tcBorders>
              <w:left w:val="nil"/>
              <w:right w:val="nil"/>
            </w:tcBorders>
            <w:vAlign w:val="center"/>
          </w:tcPr>
          <w:p w14:paraId="1FB1E24A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0642EB41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5047E332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E3D30C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Erythromycin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F24640D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114-07-8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1F27C1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133 °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44F9A4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S</w:t>
            </w: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oli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2A034F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8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.2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CDDBC5" w14:textId="77777777" w:rsidR="003829E5" w:rsidRPr="007115D7" w:rsidRDefault="00B13C93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hyperlink r:id="rId33" w:history="1">
              <w:r w:rsidR="003829E5" w:rsidRPr="007115D7">
                <w:rPr>
                  <w:rStyle w:val="a7"/>
                  <w:rFonts w:ascii="Times New Roman" w:hAnsi="Times New Roman" w:cs="Times New Roman"/>
                  <w:szCs w:val="21"/>
                  <w:lang w:bidi="ar"/>
                </w:rPr>
                <w:t>https://www.sigmaaldrich.cn/CN/en/sds/sial/e1305000</w:t>
              </w:r>
            </w:hyperlink>
          </w:p>
        </w:tc>
      </w:tr>
      <w:tr w:rsidR="003829E5" w:rsidRPr="00F85C8C" w14:paraId="581E6B9E" w14:textId="77777777" w:rsidTr="007F17A1">
        <w:trPr>
          <w:trHeight w:hRule="exact" w:val="1022"/>
          <w:jc w:val="center"/>
        </w:trPr>
        <w:tc>
          <w:tcPr>
            <w:tcW w:w="426" w:type="dxa"/>
            <w:vMerge/>
            <w:tcBorders>
              <w:left w:val="nil"/>
              <w:right w:val="nil"/>
            </w:tcBorders>
            <w:vAlign w:val="center"/>
          </w:tcPr>
          <w:p w14:paraId="6EF0C8B4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2650880B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7A7FE223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13583F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272930"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Amoxicillin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2D225B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61336-70-7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8BE31C" w14:textId="476286A5" w:rsidR="003829E5" w:rsidRPr="007115D7" w:rsidRDefault="00F85C8C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1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40</w:t>
            </w: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°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949225" w14:textId="4E8DAB8B" w:rsidR="003829E5" w:rsidRPr="007115D7" w:rsidRDefault="0027476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S</w:t>
            </w: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ol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B781A4" w14:textId="753EC85F" w:rsidR="003829E5" w:rsidRPr="007115D7" w:rsidRDefault="00002003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4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.46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F52F26" w14:textId="7001E877" w:rsidR="003829E5" w:rsidRPr="00F85C8C" w:rsidRDefault="00F85C8C" w:rsidP="001A6DEA">
            <w:pPr>
              <w:widowControl/>
              <w:adjustRightInd w:val="0"/>
              <w:snapToGrid w:val="0"/>
              <w:jc w:val="center"/>
              <w:rPr>
                <w:rStyle w:val="a7"/>
                <w:rFonts w:ascii="Times New Roman" w:hAnsi="Times New Roman" w:cs="Times New Roman"/>
              </w:rPr>
            </w:pPr>
            <w:r w:rsidRPr="00F85C8C">
              <w:rPr>
                <w:rStyle w:val="a7"/>
                <w:rFonts w:ascii="Times New Roman" w:hAnsi="Times New Roman" w:cs="Times New Roman"/>
                <w:lang w:bidi="ar"/>
              </w:rPr>
              <w:t>https://www.chemicalbook.com/ProductChemicalPropertiesCB3690305.htm</w:t>
            </w:r>
          </w:p>
        </w:tc>
      </w:tr>
      <w:tr w:rsidR="003829E5" w:rsidRPr="007115D7" w14:paraId="6F293654" w14:textId="77777777" w:rsidTr="001534F8">
        <w:trPr>
          <w:trHeight w:hRule="exact" w:val="697"/>
          <w:jc w:val="center"/>
        </w:trPr>
        <w:tc>
          <w:tcPr>
            <w:tcW w:w="426" w:type="dxa"/>
            <w:vMerge/>
            <w:tcBorders>
              <w:left w:val="nil"/>
              <w:right w:val="nil"/>
            </w:tcBorders>
            <w:vAlign w:val="center"/>
          </w:tcPr>
          <w:p w14:paraId="221369B0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5DCA3DE2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32B4E2BD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B4C1E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Sulfasalazin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54047A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599-79-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C6D2D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260 - 265 °C - dec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51B4F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C</w:t>
            </w: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rystal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575E0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3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.8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7D37E" w14:textId="77777777" w:rsidR="003829E5" w:rsidRPr="007115D7" w:rsidRDefault="00B13C93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hyperlink r:id="rId34" w:history="1">
              <w:r w:rsidR="003829E5" w:rsidRPr="007115D7">
                <w:rPr>
                  <w:rStyle w:val="a7"/>
                  <w:rFonts w:ascii="Times New Roman" w:hAnsi="Times New Roman" w:cs="Times New Roman"/>
                  <w:szCs w:val="21"/>
                  <w:lang w:bidi="ar"/>
                </w:rPr>
                <w:t>https://www.sigmaaldrich.cn/CN/en/sds/sial/s0883</w:t>
              </w:r>
            </w:hyperlink>
          </w:p>
        </w:tc>
      </w:tr>
      <w:tr w:rsidR="003829E5" w:rsidRPr="007115D7" w14:paraId="3623CF32" w14:textId="77777777" w:rsidTr="006859B4">
        <w:trPr>
          <w:trHeight w:hRule="exact" w:val="794"/>
          <w:jc w:val="center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163623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278A32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ED83D2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E6D917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Cyclobenzaprine hydrochloride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234457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6202-23-9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01702E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216 - 218 °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3985DA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S</w:t>
            </w: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oli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D0E0D3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.1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4DD652" w14:textId="77777777" w:rsidR="003829E5" w:rsidRPr="007115D7" w:rsidRDefault="00B13C93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hyperlink r:id="rId35" w:history="1">
              <w:r w:rsidR="003829E5" w:rsidRPr="007115D7">
                <w:rPr>
                  <w:rStyle w:val="a7"/>
                  <w:rFonts w:ascii="Times New Roman" w:hAnsi="Times New Roman" w:cs="Times New Roman"/>
                  <w:szCs w:val="21"/>
                  <w:lang w:bidi="ar"/>
                </w:rPr>
                <w:t>https://www.sigmaaldrich.cn/CN/en/sds/sigma/c4542</w:t>
              </w:r>
            </w:hyperlink>
          </w:p>
        </w:tc>
      </w:tr>
      <w:tr w:rsidR="003829E5" w:rsidRPr="007115D7" w14:paraId="4FEACB91" w14:textId="77777777" w:rsidTr="006859B4">
        <w:trPr>
          <w:trHeight w:hRule="exact" w:val="794"/>
          <w:jc w:val="center"/>
        </w:trPr>
        <w:tc>
          <w:tcPr>
            <w:tcW w:w="4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D08EFA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 w:hint="eastAsia"/>
                <w:szCs w:val="21"/>
                <w:lang w:bidi="ar"/>
              </w:rPr>
              <w:t>9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09D02E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/>
                <w:szCs w:val="21"/>
              </w:rPr>
              <w:t>Kinase Modulator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8459DD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115D7">
              <w:rPr>
                <w:rFonts w:ascii="Times New Roman" w:hAnsi="Times New Roman"/>
                <w:szCs w:val="21"/>
              </w:rPr>
              <w:t>Positive Controls</w:t>
            </w:r>
          </w:p>
          <w:p w14:paraId="0178555F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/>
                <w:szCs w:val="21"/>
              </w:rPr>
              <w:t>(Teratogen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6FC813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bookmarkStart w:id="28" w:name="OLE_LINK81"/>
            <w:proofErr w:type="spellStart"/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Afatinib</w:t>
            </w:r>
            <w:bookmarkEnd w:id="28"/>
            <w:proofErr w:type="spellEnd"/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 xml:space="preserve"> </w:t>
            </w:r>
            <w:proofErr w:type="spellStart"/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dimaleate</w:t>
            </w:r>
            <w:proofErr w:type="spellEnd"/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5B3AF9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850140-72-6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F23F07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68D598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S</w:t>
            </w: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ol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D71131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3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.86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BB7100" w14:textId="77777777" w:rsidR="003829E5" w:rsidRPr="007115D7" w:rsidRDefault="00B13C93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hyperlink r:id="rId36" w:history="1">
              <w:r w:rsidR="003829E5" w:rsidRPr="007115D7">
                <w:rPr>
                  <w:rStyle w:val="a7"/>
                  <w:rFonts w:ascii="Times New Roman" w:hAnsi="Times New Roman" w:cs="Times New Roman"/>
                  <w:szCs w:val="21"/>
                  <w:lang w:bidi="ar"/>
                </w:rPr>
                <w:t>https://www.sigmaaldrich.cn/CN/en/sds/sigma/sml3109</w:t>
              </w:r>
            </w:hyperlink>
          </w:p>
        </w:tc>
      </w:tr>
      <w:tr w:rsidR="003829E5" w:rsidRPr="007115D7" w14:paraId="6BCF2CB5" w14:textId="77777777" w:rsidTr="006859B4">
        <w:trPr>
          <w:trHeight w:hRule="exact" w:val="794"/>
          <w:jc w:val="center"/>
        </w:trPr>
        <w:tc>
          <w:tcPr>
            <w:tcW w:w="426" w:type="dxa"/>
            <w:vMerge/>
            <w:tcBorders>
              <w:left w:val="nil"/>
              <w:right w:val="nil"/>
            </w:tcBorders>
            <w:vAlign w:val="center"/>
          </w:tcPr>
          <w:p w14:paraId="7D9046D9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22FAF67C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10CEAC12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BEAC8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002003">
              <w:rPr>
                <w:rFonts w:ascii="Times New Roman" w:hAnsi="Times New Roman" w:cs="Times New Roman"/>
                <w:szCs w:val="21"/>
                <w:lang w:bidi="ar"/>
              </w:rPr>
              <w:t>Ceritinib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55AD5FE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1030900-25-6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05B3A" w14:textId="32B772F8" w:rsidR="003829E5" w:rsidRPr="007115D7" w:rsidRDefault="00002003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86D68" w14:textId="6F3A82C3" w:rsidR="003829E5" w:rsidRPr="007115D7" w:rsidRDefault="00002003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S</w:t>
            </w: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ol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9DE23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8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.0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BB6C4" w14:textId="42C25EF3" w:rsidR="003829E5" w:rsidRPr="007115D7" w:rsidRDefault="00002003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-</w:t>
            </w:r>
          </w:p>
        </w:tc>
      </w:tr>
      <w:tr w:rsidR="003829E5" w:rsidRPr="007115D7" w14:paraId="03DEE4D4" w14:textId="77777777" w:rsidTr="006859B4">
        <w:trPr>
          <w:trHeight w:hRule="exact" w:val="794"/>
          <w:jc w:val="center"/>
        </w:trPr>
        <w:tc>
          <w:tcPr>
            <w:tcW w:w="426" w:type="dxa"/>
            <w:vMerge/>
            <w:tcBorders>
              <w:left w:val="nil"/>
              <w:right w:val="nil"/>
            </w:tcBorders>
            <w:vAlign w:val="center"/>
          </w:tcPr>
          <w:p w14:paraId="05F2FBBE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55B04F5C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67E1641F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AE216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proofErr w:type="spellStart"/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Dasatinib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E504441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302962-49-8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7386D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C53AA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S</w:t>
            </w: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ol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25EB8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6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.7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8C15E" w14:textId="77777777" w:rsidR="003829E5" w:rsidRPr="007115D7" w:rsidRDefault="00B13C93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hyperlink r:id="rId37" w:history="1">
              <w:r w:rsidR="003829E5" w:rsidRPr="007115D7">
                <w:rPr>
                  <w:rStyle w:val="a7"/>
                  <w:rFonts w:ascii="Times New Roman" w:hAnsi="Times New Roman" w:cs="Times New Roman"/>
                  <w:szCs w:val="21"/>
                  <w:lang w:bidi="ar"/>
                </w:rPr>
                <w:t>https://www.sigmaaldrich.cn/CN/en/sds/sigma/sml2589</w:t>
              </w:r>
            </w:hyperlink>
          </w:p>
        </w:tc>
      </w:tr>
      <w:tr w:rsidR="003829E5" w:rsidRPr="007115D7" w14:paraId="13F7ECD6" w14:textId="77777777" w:rsidTr="006859B4">
        <w:trPr>
          <w:trHeight w:hRule="exact" w:val="794"/>
          <w:jc w:val="center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FD5CE7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bookmarkStart w:id="29" w:name="_Hlk78901125"/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E1D31F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6D37DC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04C677" w14:textId="77777777" w:rsidR="003829E5" w:rsidRPr="004C214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C2147">
              <w:rPr>
                <w:rFonts w:ascii="Times New Roman" w:hAnsi="Times New Roman" w:cs="Times New Roman"/>
                <w:szCs w:val="21"/>
                <w:lang w:bidi="ar"/>
              </w:rPr>
              <w:t>Pazopanib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B3EB160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bookmarkStart w:id="30" w:name="OLE_LINK29"/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444731-52-6</w:t>
            </w:r>
            <w:bookmarkEnd w:id="30"/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278A50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F2021E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S</w:t>
            </w:r>
            <w:r w:rsidRPr="004C2147">
              <w:rPr>
                <w:rFonts w:ascii="Times New Roman" w:hAnsi="Times New Roman" w:cs="Times New Roman"/>
                <w:szCs w:val="21"/>
                <w:lang w:bidi="ar"/>
              </w:rPr>
              <w:t>oli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4817D6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.5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C7258A" w14:textId="77777777" w:rsidR="003829E5" w:rsidRPr="007115D7" w:rsidRDefault="00B13C93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hyperlink r:id="rId38" w:history="1">
              <w:r w:rsidR="003829E5" w:rsidRPr="004C2147">
                <w:rPr>
                  <w:rStyle w:val="a7"/>
                  <w:rFonts w:ascii="Times New Roman" w:hAnsi="Times New Roman" w:cs="Times New Roman"/>
                  <w:szCs w:val="21"/>
                  <w:lang w:bidi="ar"/>
                </w:rPr>
                <w:t>https://www.sigmaaldrich.cn/CN/en/sds/aldrich/cds023580</w:t>
              </w:r>
            </w:hyperlink>
          </w:p>
        </w:tc>
      </w:tr>
      <w:bookmarkEnd w:id="29"/>
      <w:tr w:rsidR="003829E5" w:rsidRPr="007115D7" w14:paraId="32FE57FE" w14:textId="77777777" w:rsidTr="007F17A1">
        <w:trPr>
          <w:trHeight w:hRule="exact" w:val="851"/>
          <w:jc w:val="center"/>
        </w:trPr>
        <w:tc>
          <w:tcPr>
            <w:tcW w:w="4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458F15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 w:hint="eastAsia"/>
                <w:szCs w:val="21"/>
                <w:lang w:bidi="ar"/>
              </w:rPr>
              <w:t>1</w:t>
            </w: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0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8EDB17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115D7">
              <w:rPr>
                <w:rFonts w:ascii="Times New Roman" w:hAnsi="Times New Roman"/>
                <w:szCs w:val="21"/>
              </w:rPr>
              <w:t>Nucleoside Modulator/</w:t>
            </w:r>
          </w:p>
          <w:p w14:paraId="3F77DF9E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/>
                <w:szCs w:val="21"/>
              </w:rPr>
              <w:t>Central metabolite inhibitor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CA775A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115D7">
              <w:rPr>
                <w:rFonts w:ascii="Times New Roman" w:hAnsi="Times New Roman"/>
                <w:szCs w:val="21"/>
              </w:rPr>
              <w:t>Positive Controls</w:t>
            </w:r>
          </w:p>
          <w:p w14:paraId="1651B86D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/>
                <w:szCs w:val="21"/>
              </w:rPr>
              <w:t>(Teratogen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1CE378" w14:textId="77777777" w:rsidR="003829E5" w:rsidRPr="00C61ABE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Cs w:val="21"/>
                <w:lang w:bidi="ar"/>
              </w:rPr>
            </w:pPr>
            <w:r w:rsidRPr="00831735">
              <w:rPr>
                <w:rFonts w:ascii="Times New Roman" w:hAnsi="Times New Roman" w:cs="Times New Roman"/>
                <w:szCs w:val="21"/>
                <w:lang w:bidi="ar"/>
              </w:rPr>
              <w:t>Cytarabine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4F636F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147-94-4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A6884A" w14:textId="7E4F6853" w:rsidR="003829E5" w:rsidRPr="007115D7" w:rsidRDefault="0083173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C77F75" w14:textId="3975FBF3" w:rsidR="003829E5" w:rsidRPr="007115D7" w:rsidRDefault="0083173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C</w:t>
            </w:r>
            <w:r w:rsidR="003829E5" w:rsidRPr="003829E5">
              <w:rPr>
                <w:rFonts w:ascii="Times New Roman" w:hAnsi="Times New Roman" w:cs="Times New Roman"/>
                <w:szCs w:val="21"/>
                <w:lang w:bidi="ar"/>
              </w:rPr>
              <w:t>rystalline</w:t>
            </w:r>
            <w:r w:rsidR="003829E5">
              <w:rPr>
                <w:rFonts w:ascii="Times New Roman" w:hAnsi="Times New Roman" w:cs="Times New Roman" w:hint="eastAsia"/>
                <w:szCs w:val="21"/>
                <w:lang w:bidi="ar"/>
              </w:rPr>
              <w:t>;</w:t>
            </w:r>
            <w:r w:rsidR="003829E5">
              <w:rPr>
                <w:rFonts w:ascii="Times New Roman" w:hAnsi="Times New Roman" w:cs="Times New Roman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Whi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71A004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.86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14A4AE" w14:textId="6EFED4D6" w:rsidR="003829E5" w:rsidRPr="007115D7" w:rsidRDefault="00B13C93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hyperlink r:id="rId39" w:history="1">
              <w:r w:rsidR="003829E5" w:rsidRPr="003829E5">
                <w:rPr>
                  <w:rStyle w:val="a7"/>
                  <w:rFonts w:ascii="Times New Roman" w:hAnsi="Times New Roman" w:cs="Times New Roman"/>
                  <w:szCs w:val="21"/>
                  <w:lang w:bidi="ar"/>
                </w:rPr>
                <w:t>https://www.sigmaaldrich.cn/CN/en/sds/sial/phr1787</w:t>
              </w:r>
            </w:hyperlink>
          </w:p>
        </w:tc>
      </w:tr>
      <w:tr w:rsidR="003829E5" w:rsidRPr="007115D7" w14:paraId="2E6147E1" w14:textId="77777777" w:rsidTr="007F17A1">
        <w:trPr>
          <w:trHeight w:hRule="exact" w:val="794"/>
          <w:jc w:val="center"/>
        </w:trPr>
        <w:tc>
          <w:tcPr>
            <w:tcW w:w="426" w:type="dxa"/>
            <w:vMerge/>
            <w:tcBorders>
              <w:left w:val="nil"/>
              <w:right w:val="nil"/>
            </w:tcBorders>
            <w:vAlign w:val="center"/>
          </w:tcPr>
          <w:p w14:paraId="62826844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3FE6DAA2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165E6234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EA2734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</w:rPr>
              <w:t>5-Fluorouracil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EEC636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51-21-8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36FB08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282 - 286 °C - dec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492D95" w14:textId="5028F880" w:rsidR="003829E5" w:rsidRPr="007115D7" w:rsidRDefault="00002003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P</w:t>
            </w:r>
            <w:r w:rsidR="003829E5" w:rsidRPr="007115D7">
              <w:rPr>
                <w:rFonts w:ascii="Times New Roman" w:hAnsi="Times New Roman" w:cs="Times New Roman"/>
                <w:szCs w:val="21"/>
                <w:lang w:bidi="ar"/>
              </w:rPr>
              <w:t>owd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669881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.2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F54B95" w14:textId="77777777" w:rsidR="003829E5" w:rsidRPr="007115D7" w:rsidRDefault="00B13C93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hyperlink r:id="rId40" w:history="1">
              <w:r w:rsidR="003829E5" w:rsidRPr="007115D7">
                <w:rPr>
                  <w:rStyle w:val="a7"/>
                  <w:rFonts w:ascii="Times New Roman" w:hAnsi="Times New Roman" w:cs="Times New Roman"/>
                  <w:szCs w:val="21"/>
                  <w:lang w:bidi="ar"/>
                </w:rPr>
                <w:t>https://www.sigmaaldrich.cn/CN/en/sds/sigma/f6627</w:t>
              </w:r>
            </w:hyperlink>
          </w:p>
        </w:tc>
      </w:tr>
      <w:tr w:rsidR="003829E5" w:rsidRPr="007115D7" w14:paraId="0BFF4A85" w14:textId="77777777" w:rsidTr="007F17A1">
        <w:trPr>
          <w:trHeight w:hRule="exact" w:val="794"/>
          <w:jc w:val="center"/>
        </w:trPr>
        <w:tc>
          <w:tcPr>
            <w:tcW w:w="426" w:type="dxa"/>
            <w:vMerge/>
            <w:tcBorders>
              <w:left w:val="nil"/>
              <w:right w:val="nil"/>
            </w:tcBorders>
            <w:vAlign w:val="center"/>
          </w:tcPr>
          <w:p w14:paraId="650F57C8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18A773B8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6B0F0812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B59D84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Hydroxyurea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46897E9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127-07-1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98A003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135 °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3F48D0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S</w:t>
            </w: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ol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D93678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3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.64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0B6A70" w14:textId="77777777" w:rsidR="003829E5" w:rsidRPr="007115D7" w:rsidRDefault="00B13C93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hyperlink r:id="rId41" w:history="1">
              <w:r w:rsidR="003829E5" w:rsidRPr="007115D7">
                <w:rPr>
                  <w:rStyle w:val="a7"/>
                  <w:rFonts w:ascii="Times New Roman" w:hAnsi="Times New Roman" w:cs="Times New Roman"/>
                  <w:szCs w:val="21"/>
                  <w:lang w:bidi="ar"/>
                </w:rPr>
                <w:t>https://www.sigmaaldrich.cn/CN/en/sds/sial/y0000119</w:t>
              </w:r>
            </w:hyperlink>
          </w:p>
        </w:tc>
      </w:tr>
      <w:tr w:rsidR="003829E5" w:rsidRPr="007115D7" w14:paraId="13864A46" w14:textId="77777777" w:rsidTr="006859B4">
        <w:trPr>
          <w:trHeight w:hRule="exact" w:val="794"/>
          <w:jc w:val="center"/>
        </w:trPr>
        <w:tc>
          <w:tcPr>
            <w:tcW w:w="426" w:type="dxa"/>
            <w:vMerge/>
            <w:tcBorders>
              <w:left w:val="nil"/>
              <w:right w:val="nil"/>
            </w:tcBorders>
            <w:vAlign w:val="center"/>
          </w:tcPr>
          <w:p w14:paraId="5BDA7F4C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68525C2D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3AA714D2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69A66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Methotrexat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EE1A49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bookmarkStart w:id="31" w:name="OLE_LINK28"/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59-05-2</w:t>
            </w:r>
            <w:bookmarkEnd w:id="31"/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35D8E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195 °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8CDCE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S</w:t>
            </w: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ol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C1AAD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.4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81339" w14:textId="77777777" w:rsidR="003829E5" w:rsidRPr="007115D7" w:rsidRDefault="00B13C93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hyperlink r:id="rId42" w:history="1">
              <w:r w:rsidR="003829E5" w:rsidRPr="007115D7">
                <w:rPr>
                  <w:rStyle w:val="a7"/>
                  <w:rFonts w:ascii="Times New Roman" w:hAnsi="Times New Roman" w:cs="Times New Roman"/>
                  <w:szCs w:val="21"/>
                  <w:lang w:bidi="ar"/>
                </w:rPr>
                <w:t>https://www.sigmaaldrich.cn/CN/en/sds/sigma/m7824</w:t>
              </w:r>
            </w:hyperlink>
          </w:p>
        </w:tc>
      </w:tr>
      <w:tr w:rsidR="003829E5" w:rsidRPr="007115D7" w14:paraId="26616916" w14:textId="77777777" w:rsidTr="006859B4">
        <w:trPr>
          <w:trHeight w:hRule="exact" w:val="794"/>
          <w:jc w:val="center"/>
        </w:trPr>
        <w:tc>
          <w:tcPr>
            <w:tcW w:w="426" w:type="dxa"/>
            <w:vMerge/>
            <w:tcBorders>
              <w:left w:val="nil"/>
              <w:right w:val="nil"/>
            </w:tcBorders>
            <w:vAlign w:val="center"/>
          </w:tcPr>
          <w:p w14:paraId="21DC2DBB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16D331A8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3F24C1E3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F02BA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</w:rPr>
              <w:t>Ribavirin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884435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bookmarkStart w:id="32" w:name="OLE_LINK27"/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36791-04-5</w:t>
            </w:r>
            <w:bookmarkEnd w:id="32"/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D664B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A2696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S</w:t>
            </w: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ol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70C14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.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72EF6" w14:textId="77777777" w:rsidR="003829E5" w:rsidRPr="007115D7" w:rsidRDefault="00B13C93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hyperlink r:id="rId43" w:history="1">
              <w:r w:rsidR="003829E5" w:rsidRPr="007115D7">
                <w:rPr>
                  <w:rStyle w:val="a7"/>
                  <w:rFonts w:ascii="Times New Roman" w:hAnsi="Times New Roman" w:cs="Times New Roman"/>
                  <w:szCs w:val="21"/>
                  <w:lang w:bidi="ar"/>
                </w:rPr>
                <w:t>https://www.sigmaaldrich.cn/CN/en/sds/sigma/r9644</w:t>
              </w:r>
            </w:hyperlink>
          </w:p>
        </w:tc>
      </w:tr>
      <w:tr w:rsidR="003829E5" w:rsidRPr="00BE1E6B" w14:paraId="4C9BCEEE" w14:textId="77777777" w:rsidTr="00BE1E6B">
        <w:trPr>
          <w:trHeight w:hRule="exact" w:val="918"/>
          <w:jc w:val="center"/>
        </w:trPr>
        <w:tc>
          <w:tcPr>
            <w:tcW w:w="426" w:type="dxa"/>
            <w:vMerge/>
            <w:tcBorders>
              <w:left w:val="nil"/>
              <w:right w:val="nil"/>
            </w:tcBorders>
            <w:vAlign w:val="center"/>
          </w:tcPr>
          <w:p w14:paraId="0209430B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385DAC80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7CAF8A7B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09BAC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bookmarkStart w:id="33" w:name="OLE_LINK24"/>
            <w:bookmarkStart w:id="34" w:name="OLE_LINK25"/>
            <w:r w:rsidRPr="007115D7">
              <w:rPr>
                <w:rFonts w:ascii="Times New Roman" w:hAnsi="Times New Roman" w:cs="Times New Roman"/>
                <w:szCs w:val="21"/>
              </w:rPr>
              <w:t>Teriflunomide</w:t>
            </w:r>
            <w:bookmarkEnd w:id="33"/>
            <w:bookmarkEnd w:id="34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411397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6B1785">
              <w:rPr>
                <w:rFonts w:ascii="Times New Roman" w:hAnsi="Times New Roman" w:cs="Times New Roman"/>
                <w:szCs w:val="21"/>
                <w:lang w:bidi="ar"/>
              </w:rPr>
              <w:t>163451-81-8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9564E" w14:textId="72D24AAD" w:rsidR="003829E5" w:rsidRPr="00BE1E6B" w:rsidRDefault="00BE1E6B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229 </w:t>
            </w: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-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232</w:t>
            </w: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 xml:space="preserve"> °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0CEFE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S</w:t>
            </w: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ol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1CC40" w14:textId="6DA60A3D" w:rsidR="003829E5" w:rsidRPr="007115D7" w:rsidRDefault="00050E43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59541" w14:textId="15747187" w:rsidR="003829E5" w:rsidRPr="00BE1E6B" w:rsidRDefault="00BE1E6B" w:rsidP="001A6DEA">
            <w:pPr>
              <w:widowControl/>
              <w:adjustRightInd w:val="0"/>
              <w:snapToGrid w:val="0"/>
              <w:jc w:val="center"/>
              <w:rPr>
                <w:rStyle w:val="a7"/>
              </w:rPr>
            </w:pPr>
            <w:r w:rsidRPr="00BE1E6B">
              <w:rPr>
                <w:rStyle w:val="a7"/>
                <w:rFonts w:ascii="Times New Roman" w:hAnsi="Times New Roman" w:cs="Times New Roman"/>
                <w:szCs w:val="21"/>
                <w:lang w:bidi="ar"/>
              </w:rPr>
              <w:t>https://www.chemicalbook.com/chemicalproductproperty_cn_cb02486749.htm</w:t>
            </w:r>
          </w:p>
        </w:tc>
      </w:tr>
      <w:tr w:rsidR="003829E5" w:rsidRPr="00BE1E6B" w14:paraId="79A73C20" w14:textId="77777777" w:rsidTr="006859B4">
        <w:trPr>
          <w:trHeight w:hRule="exact" w:val="794"/>
          <w:jc w:val="center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5E6505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561B27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5C72B2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A8F41A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Warfarin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A95054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129-06-6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7B79EA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7115D7">
              <w:rPr>
                <w:rFonts w:ascii="Times New Roman" w:hAnsi="Times New Roman" w:cs="Times New Roman"/>
                <w:szCs w:val="21"/>
                <w:lang w:bidi="ar"/>
              </w:rPr>
              <w:t>161 °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00BFD9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CCF0BA" w14:textId="77777777" w:rsidR="003829E5" w:rsidRPr="007115D7" w:rsidRDefault="003829E5" w:rsidP="001A6D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4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.4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3BE404" w14:textId="77777777" w:rsidR="003829E5" w:rsidRPr="00BE1E6B" w:rsidRDefault="00B13C93" w:rsidP="001A6DEA">
            <w:pPr>
              <w:widowControl/>
              <w:adjustRightInd w:val="0"/>
              <w:snapToGrid w:val="0"/>
              <w:jc w:val="center"/>
              <w:rPr>
                <w:rStyle w:val="a7"/>
              </w:rPr>
            </w:pPr>
            <w:hyperlink r:id="rId44" w:history="1">
              <w:r w:rsidR="003829E5" w:rsidRPr="007115D7">
                <w:rPr>
                  <w:rStyle w:val="a7"/>
                  <w:rFonts w:ascii="Times New Roman" w:hAnsi="Times New Roman" w:cs="Times New Roman"/>
                  <w:szCs w:val="21"/>
                  <w:lang w:bidi="ar"/>
                </w:rPr>
                <w:t>https://www.sigmaaldrich.cn/CN/en/sds/aldrich/a4571</w:t>
              </w:r>
            </w:hyperlink>
          </w:p>
        </w:tc>
      </w:tr>
    </w:tbl>
    <w:p w14:paraId="0E4BF5CF" w14:textId="77777777" w:rsidR="003829E5" w:rsidRPr="003829E5" w:rsidRDefault="003829E5"/>
    <w:sectPr w:rsidR="003829E5" w:rsidRPr="003829E5" w:rsidSect="003829E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A8B224" w14:textId="77777777" w:rsidR="00B13C93" w:rsidRDefault="00B13C93" w:rsidP="003829E5">
      <w:r>
        <w:separator/>
      </w:r>
    </w:p>
  </w:endnote>
  <w:endnote w:type="continuationSeparator" w:id="0">
    <w:p w14:paraId="328117F9" w14:textId="77777777" w:rsidR="00B13C93" w:rsidRDefault="00B13C93" w:rsidP="003829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C7E85A" w14:textId="77777777" w:rsidR="00B13C93" w:rsidRDefault="00B13C93" w:rsidP="003829E5">
      <w:r>
        <w:separator/>
      </w:r>
    </w:p>
  </w:footnote>
  <w:footnote w:type="continuationSeparator" w:id="0">
    <w:p w14:paraId="7B97AEC5" w14:textId="77777777" w:rsidR="00B13C93" w:rsidRDefault="00B13C93" w:rsidP="003829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E4C"/>
    <w:rsid w:val="00002003"/>
    <w:rsid w:val="00050E43"/>
    <w:rsid w:val="00053BC9"/>
    <w:rsid w:val="000A3CC3"/>
    <w:rsid w:val="000B57B7"/>
    <w:rsid w:val="000F1354"/>
    <w:rsid w:val="001534F8"/>
    <w:rsid w:val="001A6DEA"/>
    <w:rsid w:val="00272930"/>
    <w:rsid w:val="00274765"/>
    <w:rsid w:val="0028360E"/>
    <w:rsid w:val="002E44B5"/>
    <w:rsid w:val="002E4EBB"/>
    <w:rsid w:val="00365966"/>
    <w:rsid w:val="003829E5"/>
    <w:rsid w:val="00392F55"/>
    <w:rsid w:val="004244E5"/>
    <w:rsid w:val="004B3391"/>
    <w:rsid w:val="005D6604"/>
    <w:rsid w:val="00614B46"/>
    <w:rsid w:val="006859B4"/>
    <w:rsid w:val="006B1785"/>
    <w:rsid w:val="007144A4"/>
    <w:rsid w:val="00733E09"/>
    <w:rsid w:val="007351B3"/>
    <w:rsid w:val="007F17A1"/>
    <w:rsid w:val="00806C5A"/>
    <w:rsid w:val="0083125F"/>
    <w:rsid w:val="00831735"/>
    <w:rsid w:val="0084515E"/>
    <w:rsid w:val="00B13C93"/>
    <w:rsid w:val="00B2186E"/>
    <w:rsid w:val="00BE1E6B"/>
    <w:rsid w:val="00C40672"/>
    <w:rsid w:val="00C704E0"/>
    <w:rsid w:val="00D27E4C"/>
    <w:rsid w:val="00DA1A12"/>
    <w:rsid w:val="00E5274F"/>
    <w:rsid w:val="00E9018A"/>
    <w:rsid w:val="00F51F4F"/>
    <w:rsid w:val="00F71339"/>
    <w:rsid w:val="00F77C19"/>
    <w:rsid w:val="00F85C8C"/>
    <w:rsid w:val="00F91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E26663"/>
  <w15:chartTrackingRefBased/>
  <w15:docId w15:val="{64D1DB15-26AB-4F25-AE16-9B2FAA064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29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29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29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29E5"/>
    <w:rPr>
      <w:sz w:val="18"/>
      <w:szCs w:val="18"/>
    </w:rPr>
  </w:style>
  <w:style w:type="character" w:customStyle="1" w:styleId="font21">
    <w:name w:val="font21"/>
    <w:qFormat/>
    <w:rsid w:val="003829E5"/>
    <w:rPr>
      <w:rFonts w:ascii="Times New Roman" w:hAnsi="Times New Roman" w:cs="Times New Roman" w:hint="default"/>
      <w:color w:val="000000"/>
      <w:sz w:val="28"/>
      <w:szCs w:val="28"/>
      <w:u w:val="none"/>
    </w:rPr>
  </w:style>
  <w:style w:type="character" w:styleId="a7">
    <w:name w:val="Hyperlink"/>
    <w:basedOn w:val="a0"/>
    <w:uiPriority w:val="99"/>
    <w:unhideWhenUsed/>
    <w:rsid w:val="003829E5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3829E5"/>
    <w:rPr>
      <w:color w:val="605E5C"/>
      <w:shd w:val="clear" w:color="auto" w:fill="E1DFDD"/>
    </w:rPr>
  </w:style>
  <w:style w:type="character" w:styleId="a9">
    <w:name w:val="FollowedHyperlink"/>
    <w:basedOn w:val="a0"/>
    <w:uiPriority w:val="99"/>
    <w:semiHidden/>
    <w:unhideWhenUsed/>
    <w:rsid w:val="006B1785"/>
    <w:rPr>
      <w:color w:val="954F72" w:themeColor="followedHyperlink"/>
      <w:u w:val="single"/>
    </w:rPr>
  </w:style>
  <w:style w:type="character" w:styleId="aa">
    <w:name w:val="annotation reference"/>
    <w:basedOn w:val="a0"/>
    <w:uiPriority w:val="99"/>
    <w:semiHidden/>
    <w:unhideWhenUsed/>
    <w:rsid w:val="006B1785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6B1785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6B1785"/>
  </w:style>
  <w:style w:type="paragraph" w:styleId="ad">
    <w:name w:val="annotation subject"/>
    <w:basedOn w:val="ab"/>
    <w:next w:val="ab"/>
    <w:link w:val="ae"/>
    <w:uiPriority w:val="99"/>
    <w:semiHidden/>
    <w:unhideWhenUsed/>
    <w:rsid w:val="006B1785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6B178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sigmaaldrich.cn/CN/en/sds/sigma/c4042" TargetMode="External"/><Relationship Id="rId18" Type="http://schemas.openxmlformats.org/officeDocument/2006/relationships/hyperlink" Target="https://www.sigmaaldrich.cn/CN/en/sds/mm/239785" TargetMode="External"/><Relationship Id="rId26" Type="http://schemas.openxmlformats.org/officeDocument/2006/relationships/hyperlink" Target="https://www.sigmaaldrich.cn/CN/en/sds/usp/1161000" TargetMode="External"/><Relationship Id="rId39" Type="http://schemas.openxmlformats.org/officeDocument/2006/relationships/hyperlink" Target="https://www.sigmaaldrich.cn/CN/en/sds/sial/phr1787" TargetMode="External"/><Relationship Id="rId21" Type="http://schemas.openxmlformats.org/officeDocument/2006/relationships/hyperlink" Target="https://www.sigmaaldrich.cn/CN/en/sds/sigma/44707" TargetMode="External"/><Relationship Id="rId34" Type="http://schemas.openxmlformats.org/officeDocument/2006/relationships/hyperlink" Target="https://www.sigmaaldrich.cn/CN/en/sds/sial/s0883" TargetMode="External"/><Relationship Id="rId42" Type="http://schemas.openxmlformats.org/officeDocument/2006/relationships/hyperlink" Target="https://www.sigmaaldrich.cn/CN/en/sds/sigma/m7824" TargetMode="External"/><Relationship Id="rId7" Type="http://schemas.openxmlformats.org/officeDocument/2006/relationships/hyperlink" Target="https://www.sigmaaldrich.cn/CN/en/sds/sigma/d4007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sigmaaldrich.cn/CN/en/sds/sigma/d4902" TargetMode="External"/><Relationship Id="rId29" Type="http://schemas.openxmlformats.org/officeDocument/2006/relationships/hyperlink" Target="https://www.sigmaaldrich.cn/CN/zh/sds/sigma/sml2960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sigmaaldrich.cn/CN/en/sds/sigma/t0575" TargetMode="External"/><Relationship Id="rId11" Type="http://schemas.openxmlformats.org/officeDocument/2006/relationships/hyperlink" Target="https://www.sigmaaldrich.cn/CN/en/sds/sial/phr1003" TargetMode="External"/><Relationship Id="rId24" Type="http://schemas.openxmlformats.org/officeDocument/2006/relationships/hyperlink" Target="https://www.sigmaaldrich.cn/CN/en/sds/usp/1076115" TargetMode="External"/><Relationship Id="rId32" Type="http://schemas.openxmlformats.org/officeDocument/2006/relationships/hyperlink" Target="https://www.sigmaaldrich.cn/CN/en/sds/sigma/c5269" TargetMode="External"/><Relationship Id="rId37" Type="http://schemas.openxmlformats.org/officeDocument/2006/relationships/hyperlink" Target="https://www.sigmaaldrich.cn/CN/en/sds/sigma/sml2589" TargetMode="External"/><Relationship Id="rId40" Type="http://schemas.openxmlformats.org/officeDocument/2006/relationships/hyperlink" Target="https://www.sigmaaldrich.cn/CN/en/sds/sigma/f6627" TargetMode="External"/><Relationship Id="rId45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hyperlink" Target="https://www.sigmaaldrich.cn/CN/en/sds/sigma/sml2302" TargetMode="External"/><Relationship Id="rId23" Type="http://schemas.openxmlformats.org/officeDocument/2006/relationships/hyperlink" Target="https://file.medchemexpress.cn/batch_PDF/HY-B0809/Theophylline-SDS-MedChemExpress.pdf" TargetMode="External"/><Relationship Id="rId28" Type="http://schemas.openxmlformats.org/officeDocument/2006/relationships/hyperlink" Target="https://www.sigmaaldrich.cn/CN/en/sds/sial/m1824990" TargetMode="External"/><Relationship Id="rId36" Type="http://schemas.openxmlformats.org/officeDocument/2006/relationships/hyperlink" Target="https://www.sigmaaldrich.cn/CN/en/sds/sigma/sml3109" TargetMode="External"/><Relationship Id="rId10" Type="http://schemas.openxmlformats.org/officeDocument/2006/relationships/hyperlink" Target="https://www.sigmaaldrich.cn/CN/en/sds/sial/h2910" TargetMode="External"/><Relationship Id="rId19" Type="http://schemas.openxmlformats.org/officeDocument/2006/relationships/hyperlink" Target="https://www.sigmaaldrich.cn/CN/en/sds/sial/b2635" TargetMode="External"/><Relationship Id="rId31" Type="http://schemas.openxmlformats.org/officeDocument/2006/relationships/hyperlink" Target="https://www.sigmaaldrich.cn/CN/en/sds/sial/y0000558" TargetMode="External"/><Relationship Id="rId44" Type="http://schemas.openxmlformats.org/officeDocument/2006/relationships/hyperlink" Target="https://www.sigmaaldrich.cn/CN/en/sds/aldrich/a4571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file.medchemexpress.cn/batch_PDF/HY-15833/Chlorthalidone-SDS-MedChemExpress.pdf" TargetMode="External"/><Relationship Id="rId14" Type="http://schemas.openxmlformats.org/officeDocument/2006/relationships/hyperlink" Target="https://www.sigmaaldrich.cn/CN/en/sds/sial/336092" TargetMode="External"/><Relationship Id="rId22" Type="http://schemas.openxmlformats.org/officeDocument/2006/relationships/hyperlink" Target="https://www.sigmaaldrich.cn/CN/en/sds/sial/phr1188" TargetMode="External"/><Relationship Id="rId27" Type="http://schemas.openxmlformats.org/officeDocument/2006/relationships/hyperlink" Target="https://www.sigmaaldrich.cn/CN/en/sds/sial/y0001562" TargetMode="External"/><Relationship Id="rId30" Type="http://schemas.openxmlformats.org/officeDocument/2006/relationships/hyperlink" Target="https://www.sigmaaldrich.cn/CN/en/sds/sigma/sbr00011" TargetMode="External"/><Relationship Id="rId35" Type="http://schemas.openxmlformats.org/officeDocument/2006/relationships/hyperlink" Target="https://www.sigmaaldrich.cn/CN/en/sds/sigma/c4542" TargetMode="External"/><Relationship Id="rId43" Type="http://schemas.openxmlformats.org/officeDocument/2006/relationships/hyperlink" Target="https://www.sigmaaldrich.cn/CN/en/sds/sigma/r9644" TargetMode="External"/><Relationship Id="rId8" Type="http://schemas.openxmlformats.org/officeDocument/2006/relationships/hyperlink" Target="https://www.sigmaaldrich.cn/CN/en/sds/sial/94496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sigmaaldrich.cn/CN/en/sds/sial/e0110000" TargetMode="External"/><Relationship Id="rId17" Type="http://schemas.openxmlformats.org/officeDocument/2006/relationships/hyperlink" Target="https://www.sigmaaldrich.cn/CN/en/sds/aldrich/903744" TargetMode="External"/><Relationship Id="rId25" Type="http://schemas.openxmlformats.org/officeDocument/2006/relationships/hyperlink" Target="https://www.sigmaaldrich.cn/CN/en/sds/usp/1102929" TargetMode="External"/><Relationship Id="rId33" Type="http://schemas.openxmlformats.org/officeDocument/2006/relationships/hyperlink" Target="https://www.sigmaaldrich.cn/CN/en/sds/sial/e1305000" TargetMode="External"/><Relationship Id="rId38" Type="http://schemas.openxmlformats.org/officeDocument/2006/relationships/hyperlink" Target="https://www.sigmaaldrich.cn/CN/en/sds/aldrich/cds023580" TargetMode="External"/><Relationship Id="rId46" Type="http://schemas.openxmlformats.org/officeDocument/2006/relationships/theme" Target="theme/theme1.xml"/><Relationship Id="rId20" Type="http://schemas.openxmlformats.org/officeDocument/2006/relationships/hyperlink" Target="https://file.medchemexpress.cn/batch_PDF/HY-17394/Cisplatin-SDS-MedChemExpress.pdf" TargetMode="External"/><Relationship Id="rId41" Type="http://schemas.openxmlformats.org/officeDocument/2006/relationships/hyperlink" Target="https://www.sigmaaldrich.cn/CN/en/sds/sial/y0000119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6</Pages>
  <Words>1224</Words>
  <Characters>6982</Characters>
  <Application>Microsoft Office Word</Application>
  <DocSecurity>0</DocSecurity>
  <Lines>58</Lines>
  <Paragraphs>16</Paragraphs>
  <ScaleCrop>false</ScaleCrop>
  <Company/>
  <LinksUpToDate>false</LinksUpToDate>
  <CharactersWithSpaces>8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晨霞</dc:creator>
  <cp:keywords/>
  <dc:description/>
  <cp:lastModifiedBy>ZHANG LJ</cp:lastModifiedBy>
  <cp:revision>36</cp:revision>
  <dcterms:created xsi:type="dcterms:W3CDTF">2021-08-04T01:39:00Z</dcterms:created>
  <dcterms:modified xsi:type="dcterms:W3CDTF">2021-08-06T05:39:00Z</dcterms:modified>
</cp:coreProperties>
</file>